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42D3" w:rsidRPr="006F00FE" w:rsidRDefault="006842D3" w:rsidP="00672C14">
      <w:pPr>
        <w:rPr>
          <w:rFonts w:ascii="Times New Roman" w:eastAsia="黑体" w:hAnsi="Times New Roman"/>
          <w:b/>
        </w:rPr>
      </w:pPr>
      <w:bookmarkStart w:id="0" w:name="_GoBack"/>
      <w:bookmarkEnd w:id="0"/>
      <w:r w:rsidRPr="006F00FE">
        <w:rPr>
          <w:rFonts w:ascii="Times New Roman" w:eastAsia="黑体" w:hAnsi="Times New Roman"/>
          <w:b/>
        </w:rPr>
        <w:t>Table S</w:t>
      </w:r>
      <w:r w:rsidRPr="006F00FE">
        <w:rPr>
          <w:rFonts w:ascii="Times New Roman" w:eastAsia="黑体" w:hAnsi="Times New Roman"/>
          <w:b/>
          <w:lang w:eastAsia="zh-CN"/>
        </w:rPr>
        <w:t>1</w:t>
      </w:r>
      <w:r w:rsidR="00FD704D" w:rsidRPr="006F00FE">
        <w:rPr>
          <w:rFonts w:ascii="Times New Roman" w:eastAsia="黑体" w:hAnsi="Times New Roman"/>
          <w:b/>
          <w:lang w:eastAsia="zh-CN"/>
        </w:rPr>
        <w:t>.</w:t>
      </w:r>
      <w:r w:rsidRPr="006F00FE">
        <w:rPr>
          <w:rFonts w:ascii="Times New Roman" w:eastAsia="黑体" w:hAnsi="Times New Roman"/>
          <w:b/>
        </w:rPr>
        <w:t xml:space="preserve"> </w:t>
      </w:r>
    </w:p>
    <w:tbl>
      <w:tblPr>
        <w:tblW w:w="8535" w:type="dxa"/>
        <w:tblLayout w:type="fixed"/>
        <w:tblLook w:val="04A0"/>
      </w:tblPr>
      <w:tblGrid>
        <w:gridCol w:w="2518"/>
        <w:gridCol w:w="4678"/>
        <w:gridCol w:w="1339"/>
      </w:tblGrid>
      <w:tr w:rsidR="006842D3" w:rsidRPr="006F00FE" w:rsidTr="005C67A8">
        <w:trPr>
          <w:trHeight w:val="392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42D3" w:rsidRPr="006F00FE" w:rsidRDefault="006842D3" w:rsidP="00042CD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F00FE">
              <w:rPr>
                <w:rFonts w:ascii="Times New Roman" w:hAnsi="Times New Roman"/>
                <w:b/>
                <w:sz w:val="20"/>
                <w:szCs w:val="20"/>
              </w:rPr>
              <w:t>Strains or plasmid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42D3" w:rsidRPr="006F00FE" w:rsidRDefault="006842D3" w:rsidP="000337CA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6F00FE">
              <w:rPr>
                <w:rFonts w:ascii="Times New Roman" w:hAnsi="Times New Roman"/>
                <w:b/>
                <w:sz w:val="20"/>
                <w:szCs w:val="20"/>
              </w:rPr>
              <w:t>Relevant genotype descriptio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42D3" w:rsidRPr="006F00FE" w:rsidRDefault="006842D3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F00FE">
              <w:rPr>
                <w:rFonts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 w:rsidR="006842D3" w:rsidRPr="006F00FE" w:rsidTr="005C67A8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42D3" w:rsidRPr="006F00FE" w:rsidRDefault="006842D3" w:rsidP="00042CDC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hAnsi="Times New Roman"/>
                <w:b/>
                <w:sz w:val="20"/>
                <w:szCs w:val="20"/>
              </w:rPr>
            </w:pPr>
            <w:r w:rsidRPr="006F00FE">
              <w:rPr>
                <w:rFonts w:ascii="Times New Roman" w:hAnsi="Times New Roman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42D3" w:rsidRPr="006F00FE" w:rsidRDefault="006842D3" w:rsidP="000337CA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42D3" w:rsidRPr="006F00FE" w:rsidRDefault="006842D3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842D3" w:rsidRPr="006F00FE" w:rsidTr="005C67A8">
        <w:tc>
          <w:tcPr>
            <w:tcW w:w="2518" w:type="dxa"/>
            <w:hideMark/>
          </w:tcPr>
          <w:p w:rsidR="006842D3" w:rsidRPr="006F00FE" w:rsidRDefault="006842D3" w:rsidP="002E4660">
            <w:pPr>
              <w:spacing w:line="320" w:lineRule="exact"/>
              <w:rPr>
                <w:rFonts w:ascii="Times New Roman" w:eastAsiaTheme="minorEastAsia" w:hAnsi="Times New Roman"/>
                <w:b/>
                <w:sz w:val="20"/>
                <w:szCs w:val="20"/>
                <w:lang w:eastAsia="zh-CN"/>
              </w:rPr>
            </w:pP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Y</w:t>
            </w:r>
            <w:r w:rsidR="00277E0E" w:rsidRPr="006F00FE">
              <w:rPr>
                <w:rFonts w:ascii="Times New Roman" w:eastAsiaTheme="minorEastAsia" w:hAnsi="Times New Roman"/>
                <w:bCs/>
                <w:i/>
                <w:sz w:val="20"/>
                <w:szCs w:val="20"/>
                <w:lang w:eastAsia="zh-CN"/>
              </w:rPr>
              <w:t>.</w:t>
            </w: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pseudotuberculosis</w:t>
            </w:r>
            <w:proofErr w:type="spellEnd"/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="00114353" w:rsidRPr="006F00FE">
              <w:rPr>
                <w:rFonts w:ascii="Times New Roman" w:eastAsiaTheme="minorEastAsia" w:hAnsi="Times New Roman"/>
                <w:bCs/>
                <w:sz w:val="20"/>
                <w:szCs w:val="20"/>
                <w:lang w:eastAsia="zh-CN"/>
              </w:rPr>
              <w:t>YPIII</w:t>
            </w:r>
          </w:p>
        </w:tc>
        <w:tc>
          <w:tcPr>
            <w:tcW w:w="4678" w:type="dxa"/>
            <w:hideMark/>
          </w:tcPr>
          <w:p w:rsidR="006842D3" w:rsidRPr="006F00FE" w:rsidRDefault="006842D3" w:rsidP="000337CA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ild type </w:t>
            </w:r>
            <w:r w:rsidRPr="006F00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Y. </w:t>
            </w:r>
            <w:proofErr w:type="spellStart"/>
            <w:r w:rsidRPr="006F00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seudotuberculosis</w:t>
            </w:r>
            <w:proofErr w:type="spellEnd"/>
            <w:r w:rsidRPr="006F00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6F00F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IB1, </w:t>
            </w:r>
            <w:proofErr w:type="spellStart"/>
            <w:r w:rsidRPr="006F00FE">
              <w:rPr>
                <w:rFonts w:ascii="Times New Roman" w:hAnsi="Times New Roman"/>
                <w:color w:val="000000"/>
                <w:sz w:val="20"/>
                <w:szCs w:val="20"/>
              </w:rPr>
              <w:t>Nal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339" w:type="dxa"/>
            <w:hideMark/>
          </w:tcPr>
          <w:p w:rsidR="006842D3" w:rsidRPr="006F00FE" w:rsidRDefault="00CC3535" w:rsidP="005C67A8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6D4EAA" w:rsidRPr="006F00F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Rosqvist&lt;/Author&gt;&lt;Year&gt;1988&lt;/Year&gt;&lt;RecNum&gt;3689&lt;/RecNum&gt;&lt;DisplayText&gt;[1]&lt;/DisplayText&gt;&lt;record&gt;&lt;rec-number&gt;3689&lt;/rec-number&gt;&lt;foreign-keys&gt;&lt;key app="EN" db-id="9092vew0oft2a4e55p6xzr000ze09dz5ezez"&gt;3689&lt;/key&gt;&lt;/foreign-keys&gt;&lt;ref-type name="Journal Article"&gt;17&lt;/ref-type&gt;&lt;contributors&gt;&lt;authors&gt;&lt;author&gt;Rosqvist, R.&lt;/author&gt;&lt;author&gt;Skurnik, M.&lt;/author&gt;&lt;author&gt;Wolf-Watz, H.&lt;/author&gt;&lt;/authors&gt;&lt;/contributors&gt;&lt;auth-address&gt;Department of Cell and Microbiology, Swedish Defence Research Establishment, Umea.&lt;/auth-address&gt;&lt;titles&gt;&lt;title&gt;Increased virulence of Yersinia pseudotuberculosis by two independent mutation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22-4&lt;/pages&gt;&lt;volume&gt;334&lt;/volume&gt;&lt;number&gt;6182&lt;/number&gt;&lt;keywords&gt;&lt;keyword&gt;*Adhesins, Bacterial&lt;/keyword&gt;&lt;keyword&gt;Amino Acid Sequence&lt;/keyword&gt;&lt;keyword&gt;Animals&lt;/keyword&gt;&lt;keyword&gt;Bacterial Proteins/*genetics&lt;/keyword&gt;&lt;keyword&gt;Base Sequence&lt;/keyword&gt;&lt;keyword&gt;DNA, Recombinant&lt;/keyword&gt;&lt;keyword&gt;HeLa Cells/microbiology&lt;/keyword&gt;&lt;keyword&gt;Humans&lt;/keyword&gt;&lt;keyword&gt;Mice&lt;/keyword&gt;&lt;keyword&gt;Molecular Sequence Data&lt;/keyword&gt;&lt;keyword&gt;Mutation&lt;/keyword&gt;&lt;keyword&gt;Nucleic Acid Hybridization&lt;/keyword&gt;&lt;keyword&gt;Plasmids&lt;/keyword&gt;&lt;keyword&gt;Transformation, Bacterial&lt;/keyword&gt;&lt;keyword&gt;Yersinia pestis/genetics/pathogenicity&lt;/keyword&gt;&lt;keyword&gt;Yersinia pseudotuberculosis/genetics/*pathogenicity&lt;/keyword&gt;&lt;keyword&gt;Yersinia pseudotuberculosis Infections/microbiology&lt;/keyword&gt;&lt;/keywords&gt;&lt;dates&gt;&lt;year&gt;1988&lt;/year&gt;&lt;pub-dates&gt;&lt;date&gt;Aug 11&lt;/date&gt;&lt;/pub-dates&gt;&lt;/dates&gt;&lt;isbn&gt;0028-0836 (Print)&amp;#xD;0028-0836 (Linking)&lt;/isbn&gt;&lt;accession-num&gt;3043229&lt;/accession-num&gt;&lt;urls&gt;&lt;related-urls&gt;&lt;url&gt;http://www.ncbi.nlm.nih.gov/pubmed/3043229&lt;/url&gt;&lt;/related-urls&gt;&lt;/urls&gt;&lt;electronic-resource-num&gt;10.1038/334522a0&lt;/electronic-resource-num&gt;&lt;/record&gt;&lt;/Cite&gt;&lt;/EndNote&gt;</w:instrTex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6D4EAA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Rosqvist, 1988 #3689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6D4EAA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842D3" w:rsidRPr="006F00FE" w:rsidTr="005C67A8">
        <w:tc>
          <w:tcPr>
            <w:tcW w:w="2518" w:type="dxa"/>
            <w:hideMark/>
          </w:tcPr>
          <w:p w:rsidR="006842D3" w:rsidRPr="006F00FE" w:rsidRDefault="00277E0E" w:rsidP="00042CDC">
            <w:pPr>
              <w:spacing w:line="320" w:lineRule="exac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6F00FE">
              <w:rPr>
                <w:rFonts w:ascii="Times New Roman" w:eastAsiaTheme="minorEastAsia" w:hAnsi="Times New Roman"/>
                <w:i/>
                <w:sz w:val="20"/>
                <w:szCs w:val="20"/>
                <w:lang w:eastAsia="zh-CN"/>
              </w:rPr>
              <w:t xml:space="preserve">E. coli </w:t>
            </w:r>
            <w:r w:rsidR="006842D3" w:rsidRPr="006F00FE">
              <w:rPr>
                <w:rFonts w:ascii="Times New Roman" w:hAnsi="Times New Roman"/>
                <w:sz w:val="20"/>
                <w:szCs w:val="20"/>
              </w:rPr>
              <w:t>DH5α</w:t>
            </w:r>
          </w:p>
        </w:tc>
        <w:tc>
          <w:tcPr>
            <w:tcW w:w="4678" w:type="dxa"/>
            <w:hideMark/>
          </w:tcPr>
          <w:p w:rsidR="006842D3" w:rsidRPr="006F00FE" w:rsidRDefault="006842D3" w:rsidP="000337CA">
            <w:pPr>
              <w:spacing w:line="320" w:lineRule="exact"/>
              <w:jc w:val="both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 xml:space="preserve">Host for cloning or expression vector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and pKT100</w:t>
            </w:r>
          </w:p>
        </w:tc>
        <w:tc>
          <w:tcPr>
            <w:tcW w:w="1339" w:type="dxa"/>
            <w:vAlign w:val="center"/>
            <w:hideMark/>
          </w:tcPr>
          <w:p w:rsidR="006842D3" w:rsidRPr="006F00FE" w:rsidRDefault="006842D3" w:rsidP="005C67A8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FF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TaKaRa</w:t>
            </w:r>
            <w:proofErr w:type="spellEnd"/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3A448E" w:rsidP="00196AF9">
            <w:pPr>
              <w:spacing w:line="320" w:lineRule="exact"/>
              <w:jc w:val="both"/>
              <w:rPr>
                <w:rFonts w:ascii="Times New Roman" w:hAnsi="Times New Roman"/>
                <w:szCs w:val="21"/>
              </w:rPr>
            </w:pPr>
            <w:r w:rsidRPr="006F00FE">
              <w:rPr>
                <w:rFonts w:ascii="Times New Roman" w:hAnsi="Times New Roman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4678" w:type="dxa"/>
          </w:tcPr>
          <w:p w:rsidR="003A448E" w:rsidRPr="006F00FE" w:rsidRDefault="003A448E" w:rsidP="00196AF9">
            <w:pPr>
              <w:spacing w:line="320" w:lineRule="exact"/>
              <w:jc w:val="both"/>
              <w:rPr>
                <w:rFonts w:ascii="Times New Roman" w:hAnsi="Times New Roman"/>
                <w:b/>
                <w:color w:val="FF0000"/>
                <w:szCs w:val="21"/>
              </w:rPr>
            </w:pPr>
            <w:r w:rsidRPr="006F00FE">
              <w:rPr>
                <w:rFonts w:ascii="Times New Roman" w:hAnsi="Times New Roman"/>
                <w:color w:val="000000"/>
                <w:sz w:val="20"/>
                <w:szCs w:val="20"/>
              </w:rPr>
              <w:t>Host for expression vector pET28a</w:t>
            </w:r>
          </w:p>
        </w:tc>
        <w:tc>
          <w:tcPr>
            <w:tcW w:w="1339" w:type="dxa"/>
            <w:vAlign w:val="center"/>
          </w:tcPr>
          <w:p w:rsidR="003A448E" w:rsidRPr="006F00FE" w:rsidRDefault="003A448E" w:rsidP="005C67A8">
            <w:pPr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2E4660" w:rsidP="003A448E">
            <w:pPr>
              <w:spacing w:line="360" w:lineRule="exact"/>
              <w:rPr>
                <w:rFonts w:ascii="Times New Roman" w:eastAsiaTheme="minorEastAsia" w:hAnsi="Times New Roman"/>
                <w:i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i/>
                <w:sz w:val="20"/>
                <w:szCs w:val="20"/>
                <w:lang w:eastAsia="zh-CN"/>
              </w:rPr>
              <w:t xml:space="preserve">C. </w:t>
            </w:r>
            <w:proofErr w:type="spellStart"/>
            <w:r w:rsidRPr="006F00FE">
              <w:rPr>
                <w:rFonts w:ascii="Times New Roman" w:eastAsiaTheme="minorEastAsia" w:hAnsi="Times New Roman"/>
                <w:i/>
                <w:sz w:val="20"/>
                <w:szCs w:val="20"/>
                <w:lang w:eastAsia="zh-CN"/>
              </w:rPr>
              <w:t>glutamicum</w:t>
            </w:r>
            <w:proofErr w:type="spellEnd"/>
            <w:r w:rsidR="00114353" w:rsidRPr="006F00FE">
              <w:rPr>
                <w:rFonts w:ascii="Times New Roman" w:eastAsiaTheme="minorEastAsia" w:hAnsi="Times New Roman"/>
                <w:i/>
                <w:sz w:val="20"/>
                <w:szCs w:val="20"/>
                <w:lang w:eastAsia="zh-CN"/>
              </w:rPr>
              <w:t xml:space="preserve"> </w:t>
            </w:r>
            <w:r w:rsidR="00114353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RES167</w:t>
            </w:r>
          </w:p>
        </w:tc>
        <w:tc>
          <w:tcPr>
            <w:tcW w:w="4678" w:type="dxa"/>
          </w:tcPr>
          <w:p w:rsidR="003A448E" w:rsidRPr="006F00FE" w:rsidRDefault="002E4660" w:rsidP="002211DB">
            <w:pPr>
              <w:spacing w:line="320" w:lineRule="exac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t>Restriction-deficient mutant of ATCC13032, Δ(cglIM-cglIR-cglIIR)</w:t>
            </w:r>
          </w:p>
        </w:tc>
        <w:tc>
          <w:tcPr>
            <w:tcW w:w="1339" w:type="dxa"/>
            <w:vAlign w:val="center"/>
          </w:tcPr>
          <w:p w:rsidR="003A448E" w:rsidRPr="006F00FE" w:rsidRDefault="00CC3535" w:rsidP="005C67A8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 w:rsidR="00740DDE" w:rsidRPr="006F00FE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Tauch&lt;/Author&gt;&lt;Year&gt;2002&lt;/Year&gt;&lt;RecNum&gt;3688&lt;/RecNum&gt;&lt;DisplayText&gt;[2]&lt;/DisplayText&gt;&lt;record&gt;&lt;rec-number&gt;3688&lt;/rec-number&gt;&lt;foreign-keys&gt;&lt;key app="EN" db-id="9092vew0oft2a4e55p6xzr000ze09dz5ezez"&gt;3688&lt;/key&gt;&lt;/foreign-keys&gt;&lt;ref-type name="Journal Article"&gt;17&lt;/ref-type&gt;&lt;contributors&gt;&lt;authors&gt;&lt;author&gt;Tauch, Andreas&lt;/author&gt;&lt;author&gt;Kirchner, Oliver&lt;/author&gt;&lt;author&gt;Löffler, Britta&lt;/author&gt;&lt;author&gt;Götker, Susanne&lt;/author&gt;&lt;author&gt;Pühler, Alfred&lt;/author&gt;&lt;author&gt;Kalinowski, Jörn&lt;/author&gt;&lt;/authors&gt;&lt;/contributors&gt;&lt;titles&gt;&lt;title&gt;Efficient electrotransformation of Corynebacterium diphtheriae with a mini-replicon derived from the Corynebacterium glutamicum plasmid pGA1&lt;/title&gt;&lt;secondary-title&gt;Current microbiology&lt;/secondary-title&gt;&lt;/titles&gt;&lt;periodical&gt;&lt;full-title&gt;Curr Microbiol&lt;/full-title&gt;&lt;abbr-1&gt;Current microbiology&lt;/abbr-1&gt;&lt;/periodical&gt;&lt;pages&gt;362-367&lt;/pages&gt;&lt;volume&gt;45&lt;/volume&gt;&lt;number&gt;5&lt;/number&gt;&lt;dates&gt;&lt;year&gt;2002&lt;/year&gt;&lt;/dates&gt;&lt;isbn&gt;0343-8651&lt;/isbn&gt;&lt;urls&gt;&lt;/urls&gt;&lt;/record&gt;&lt;/Cite&gt;&lt;/EndNote&gt;</w:instrText>
            </w: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 w:rsidR="00740DDE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Tauch, 2002 #3688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0DDE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771AB5" w:rsidRPr="006F00FE" w:rsidTr="005C67A8">
        <w:tc>
          <w:tcPr>
            <w:tcW w:w="2518" w:type="dxa"/>
          </w:tcPr>
          <w:p w:rsidR="00A81CBD" w:rsidRPr="006F00FE" w:rsidRDefault="007B3AFB" w:rsidP="00A81CBD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Yeast(PJ69-4A)</w:t>
            </w:r>
          </w:p>
        </w:tc>
        <w:tc>
          <w:tcPr>
            <w:tcW w:w="4678" w:type="dxa"/>
          </w:tcPr>
          <w:p w:rsidR="00A81CBD" w:rsidRPr="006F00FE" w:rsidRDefault="007B3AFB" w:rsidP="00A81CBD">
            <w:pPr>
              <w:spacing w:line="320" w:lineRule="exact"/>
              <w:jc w:val="both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F00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GALI-HIS3 GAL2-ADE8 GAL7-lacZ leu2 ura3 his3</w:t>
            </w:r>
            <w:r w:rsidRPr="006F00FE">
              <w:rPr>
                <w:rFonts w:ascii="Times New Roman" w:eastAsiaTheme="minorEastAsia" w:hAnsi="Times New Roman"/>
                <w:i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6F00F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gal4 gal80</w:t>
            </w:r>
          </w:p>
        </w:tc>
        <w:tc>
          <w:tcPr>
            <w:tcW w:w="1339" w:type="dxa"/>
            <w:vAlign w:val="center"/>
          </w:tcPr>
          <w:p w:rsidR="00771AB5" w:rsidRPr="006F00FE" w:rsidRDefault="00CC3535" w:rsidP="005C67A8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6F00FE">
              <w:rPr>
                <w:rFonts w:ascii="Times New Roman" w:hAnsi="Times New Roman"/>
                <w:szCs w:val="21"/>
              </w:rPr>
              <w:fldChar w:fldCharType="begin"/>
            </w:r>
            <w:r w:rsidR="00740DDE" w:rsidRPr="006F00FE">
              <w:rPr>
                <w:rFonts w:ascii="Times New Roman" w:hAnsi="Times New Roman"/>
                <w:szCs w:val="21"/>
              </w:rPr>
              <w:instrText xml:space="preserve"> ADDIN EN.CITE &lt;EndNote&gt;&lt;Cite&gt;&lt;Author&gt;James&lt;/Author&gt;&lt;Year&gt;1996&lt;/Year&gt;&lt;RecNum&gt;3690&lt;/RecNum&gt;&lt;DisplayText&gt;[3]&lt;/DisplayText&gt;&lt;record&gt;&lt;rec-number&gt;3690&lt;/rec-number&gt;&lt;foreign-keys&gt;&lt;key app="EN" db-id="9092vew0oft2a4e55p6xzr000ze09dz5ezez"&gt;3690&lt;/key&gt;&lt;/foreign-keys&gt;&lt;ref-type name="Journal Article"&gt;17&lt;/ref-type&gt;&lt;contributors&gt;&lt;authors&gt;&lt;author&gt;James, Philip&lt;/author&gt;&lt;author&gt;Halladay, John&lt;/author&gt;&lt;author&gt;Craig, Elizabeth A&lt;/author&gt;&lt;/authors&gt;&lt;/contributors&gt;&lt;titles&gt;&lt;title&gt;Genomic libraries and a host strain designed for highly efficient two-hybrid selection in yeast&lt;/title&gt;&lt;secondary-title&gt;Genetics&lt;/secondary-title&gt;&lt;/titles&gt;&lt;periodical&gt;&lt;full-title&gt;Genetics&lt;/full-title&gt;&lt;abbr-1&gt;Genetics&lt;/abbr-1&gt;&lt;/periodical&gt;&lt;pages&gt;1425-1436&lt;/pages&gt;&lt;volume&gt;144&lt;/volume&gt;&lt;number&gt;4&lt;/number&gt;&lt;dates&gt;&lt;year&gt;1996&lt;/year&gt;&lt;/dates&gt;&lt;isbn&gt;0016-6731&lt;/isbn&gt;&lt;urls&gt;&lt;/urls&gt;&lt;/record&gt;&lt;/Cite&gt;&lt;/EndNote&gt;</w:instrText>
            </w:r>
            <w:r w:rsidRPr="006F00FE">
              <w:rPr>
                <w:rFonts w:ascii="Times New Roman" w:hAnsi="Times New Roman"/>
                <w:szCs w:val="21"/>
              </w:rPr>
              <w:fldChar w:fldCharType="separate"/>
            </w:r>
            <w:r w:rsidR="00740DDE" w:rsidRPr="006F00FE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3" w:tooltip="James, 1996 #3690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3</w:t>
              </w:r>
            </w:hyperlink>
            <w:r w:rsidR="00740DDE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3A448E" w:rsidRPr="006F00FE" w:rsidTr="005C67A8">
        <w:tc>
          <w:tcPr>
            <w:tcW w:w="2518" w:type="dxa"/>
            <w:hideMark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4678" w:type="dxa"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9" w:type="dxa"/>
          </w:tcPr>
          <w:p w:rsidR="003A448E" w:rsidRPr="006F00FE" w:rsidRDefault="003A448E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A448E" w:rsidRPr="006F00FE" w:rsidTr="005C67A8">
        <w:tc>
          <w:tcPr>
            <w:tcW w:w="2518" w:type="dxa"/>
            <w:hideMark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pDM4-luxCDABE</w:t>
            </w:r>
          </w:p>
        </w:tc>
        <w:tc>
          <w:tcPr>
            <w:tcW w:w="4678" w:type="dxa"/>
            <w:hideMark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eastAsiaTheme="minorEastAsia" w:hAnsi="Times New Roman"/>
                <w:i/>
                <w:sz w:val="20"/>
                <w:szCs w:val="20"/>
                <w:lang w:eastAsia="zh-CN"/>
              </w:rPr>
              <w:t>l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uxCDABE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cassette in plasmid pDM4</w:t>
            </w:r>
          </w:p>
        </w:tc>
        <w:tc>
          <w:tcPr>
            <w:tcW w:w="1339" w:type="dxa"/>
            <w:hideMark/>
          </w:tcPr>
          <w:p w:rsidR="003A448E" w:rsidRPr="006F00FE" w:rsidRDefault="00CC353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5725FD" w:rsidRPr="006F00F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Milton&lt;/Author&gt;&lt;Year&gt;1997&lt;/Year&gt;&lt;RecNum&gt;3691&lt;/RecNum&gt;&lt;DisplayText&gt;[4]&lt;/DisplayText&gt;&lt;record&gt;&lt;rec-number&gt;3691&lt;/rec-number&gt;&lt;foreign-keys&gt;&lt;key app="EN" db-id="9092vew0oft2a4e55p6xzr000ze09dz5ezez"&gt;3691&lt;/key&gt;&lt;/foreign-keys&gt;&lt;ref-type name="Journal Article"&gt;17&lt;/ref-type&gt;&lt;contributors&gt;&lt;authors&gt;&lt;author&gt;Milton, Debra L&lt;/author&gt;&lt;author&gt;Hardman, Andrea&lt;/author&gt;&lt;author&gt;Camara, Miguel&lt;/author&gt;&lt;author&gt;Chhabra, Siri Ram&lt;/author&gt;&lt;author&gt;Bycroft, Barrie W&lt;/author&gt;&lt;author&gt;Stewart, GS&lt;/author&gt;&lt;author&gt;Williams, Paul&lt;/author&gt;&lt;/authors&gt;&lt;/contributors&gt;&lt;titles&gt;&lt;title&gt;Quorum sensing in Vibrio anguillarum: characterization of the vanI/vanR locus and identification of the autoinducer N-(3-oxodecanoyl)-L-homoserine lactone&lt;/title&gt;&lt;secondary-title&gt;Journal of bacteriology&lt;/secondary-title&gt;&lt;/titles&gt;&lt;periodical&gt;&lt;full-title&gt;J Bacteriol&lt;/full-title&gt;&lt;abbr-1&gt;Journal of bacteriology&lt;/abbr-1&gt;&lt;/periodical&gt;&lt;pages&gt;3004-3012&lt;/pages&gt;&lt;volume&gt;179&lt;/volume&gt;&lt;number&gt;9&lt;/number&gt;&lt;dates&gt;&lt;year&gt;1997&lt;/year&gt;&lt;/dates&gt;&lt;isbn&gt;0021-9193&lt;/isbn&gt;&lt;urls&gt;&lt;/urls&gt;&lt;/record&gt;&lt;/Cite&gt;&lt;/EndNote&gt;</w:instrTex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4" w:tooltip="Milton, 1997 #3691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4</w:t>
              </w:r>
            </w:hyperlink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3A448E" w:rsidRPr="006F00FE" w:rsidTr="005C67A8">
        <w:tc>
          <w:tcPr>
            <w:tcW w:w="2518" w:type="dxa"/>
            <w:hideMark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II SK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678" w:type="dxa"/>
            <w:hideMark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 xml:space="preserve">Cloning vector,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Amp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339" w:type="dxa"/>
            <w:hideMark/>
          </w:tcPr>
          <w:p w:rsidR="003A448E" w:rsidRPr="006F00FE" w:rsidRDefault="003A448E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Stratagene</w:t>
            </w:r>
            <w:proofErr w:type="spellEnd"/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XMJ19</w:t>
            </w:r>
          </w:p>
        </w:tc>
        <w:tc>
          <w:tcPr>
            <w:tcW w:w="4678" w:type="dxa"/>
          </w:tcPr>
          <w:p w:rsidR="003A448E" w:rsidRPr="006F00FE" w:rsidRDefault="002E4660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Shuttle vector (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Ptac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lacIq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pBL1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oriVC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glutamicum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pK18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oriV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E</w:t>
            </w:r>
            <w:proofErr w:type="spellEnd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. coli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9" w:type="dxa"/>
          </w:tcPr>
          <w:p w:rsidR="003A448E" w:rsidRPr="006F00FE" w:rsidRDefault="00CC353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5725FD" w:rsidRPr="006F00F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Jakoby&lt;/Author&gt;&lt;Year&gt;1999&lt;/Year&gt;&lt;RecNum&gt;3692&lt;/RecNum&gt;&lt;DisplayText&gt;[5]&lt;/DisplayText&gt;&lt;record&gt;&lt;rec-number&gt;3692&lt;/rec-number&gt;&lt;foreign-keys&gt;&lt;key app="EN" db-id="9092vew0oft2a4e55p6xzr000ze09dz5ezez"&gt;3692&lt;/key&gt;&lt;/foreign-keys&gt;&lt;ref-type name="Journal Article"&gt;17&lt;/ref-type&gt;&lt;contributors&gt;&lt;authors&gt;&lt;author&gt;Jakoby, Marc&lt;/author&gt;&lt;author&gt;Ngouoto-Nkili, Carole-Estelle&lt;/author&gt;&lt;author&gt;Burkovski, Andreas&lt;/author&gt;&lt;/authors&gt;&lt;/contributors&gt;&lt;titles&gt;&lt;title&gt;Construction and application of new Corynebacterium glutamicum vectors&lt;/title&gt;&lt;secondary-title&gt;Biotechnology Techniques&lt;/secondary-title&gt;&lt;/titles&gt;&lt;periodical&gt;&lt;full-title&gt;Biotechnology Techniques&lt;/full-title&gt;&lt;/periodical&gt;&lt;pages&gt;437-441&lt;/pages&gt;&lt;volume&gt;13&lt;/volume&gt;&lt;number&gt;6&lt;/number&gt;&lt;dates&gt;&lt;year&gt;1999&lt;/year&gt;&lt;/dates&gt;&lt;isbn&gt;0951-208X&lt;/isbn&gt;&lt;urls&gt;&lt;/urls&gt;&lt;/record&gt;&lt;/Cite&gt;&lt;/EndNote&gt;</w:instrTex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5" w:tooltip="Jakoby, 1999 #3692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5</w:t>
              </w:r>
            </w:hyperlink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E44858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</w:t>
            </w:r>
            <w:r w:rsidR="003A448E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425GPD</w:t>
            </w:r>
          </w:p>
        </w:tc>
        <w:tc>
          <w:tcPr>
            <w:tcW w:w="4678" w:type="dxa"/>
          </w:tcPr>
          <w:p w:rsidR="003A448E" w:rsidRPr="006F00FE" w:rsidRDefault="00AE3CEA" w:rsidP="002211DB">
            <w:pPr>
              <w:spacing w:line="320" w:lineRule="exact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t>Amp</w:t>
            </w:r>
            <w:r w:rsidRPr="006F00FE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r</w:t>
            </w:r>
            <w:r w:rsidR="0059741C" w:rsidRPr="006F00FE">
              <w:rPr>
                <w:rFonts w:ascii="Times New Roman" w:hAnsi="Times New Roman"/>
                <w:noProof/>
                <w:sz w:val="20"/>
                <w:szCs w:val="20"/>
              </w:rPr>
              <w:t>, leu+, GPD promoter</w:t>
            </w:r>
          </w:p>
        </w:tc>
        <w:tc>
          <w:tcPr>
            <w:tcW w:w="1339" w:type="dxa"/>
          </w:tcPr>
          <w:p w:rsidR="003A448E" w:rsidRPr="006F00FE" w:rsidRDefault="00CC3535" w:rsidP="005C67A8">
            <w:pPr>
              <w:spacing w:line="320" w:lineRule="exact"/>
              <w:jc w:val="center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fldChar w:fldCharType="begin"/>
            </w:r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&lt;EndNote&gt;&lt;Cite&gt;&lt;Author&gt;Mumberg&lt;/Author&gt;&lt;Year&gt;1995&lt;/Year&gt;&lt;RecNum&gt;3693&lt;/RecNum&gt;&lt;DisplayText&gt;[6]&lt;/DisplayText&gt;&lt;record&gt;&lt;rec-number&gt;3693&lt;/rec-number&gt;&lt;foreign-keys&gt;&lt;key app="EN" db-id="9092vew0oft2a4e55p6xzr000ze09dz5ezez"&gt;3693&lt;/key&gt;&lt;/foreign-keys&gt;&lt;ref-type name="Journal Article"&gt;17&lt;/ref-type&gt;&lt;contributors&gt;&lt;authors&gt;&lt;author&gt;Mumberg, Dominik&lt;/author&gt;&lt;author&gt;Müller, Rolf&lt;/author&gt;&lt;author&gt;Funk, Martin&lt;/author&gt;&lt;/authors&gt;&lt;/contributors&gt;&lt;titles&gt;&lt;title&gt;Yeast vectors for the controlled expression of heterologous proteins in different genetic backgrounds&lt;/title&gt;&lt;secondary-title&gt;Gene&lt;/secondary-title&gt;&lt;/titles&gt;&lt;periodical&gt;&lt;full-title&gt;Gene&lt;/full-title&gt;&lt;abbr-1&gt;Gene&lt;/abbr-1&gt;&lt;/periodical&gt;&lt;pages&gt;119-122&lt;/pages&gt;&lt;volume&gt;156&lt;/volume&gt;&lt;number&gt;1&lt;/number&gt;&lt;dates&gt;&lt;year&gt;1995&lt;/year&gt;&lt;/dates&gt;&lt;isbn&gt;0378-1119&lt;/isbn&gt;&lt;urls&gt;&lt;/urls&gt;&lt;/record&gt;&lt;/Cite&gt;&lt;/EndNote&gt;</w:instrText>
            </w: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6" w:tooltip="Mumberg, 1995 #3693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6</w:t>
              </w:r>
            </w:hyperlink>
            <w:r w:rsidR="005725FD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ET28a</w:t>
            </w:r>
          </w:p>
        </w:tc>
        <w:tc>
          <w:tcPr>
            <w:tcW w:w="4678" w:type="dxa"/>
          </w:tcPr>
          <w:p w:rsidR="00771AB5" w:rsidRPr="006F00FE" w:rsidRDefault="003260D3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t>Km</w:t>
            </w:r>
            <w:r w:rsidRPr="006F00FE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339" w:type="dxa"/>
          </w:tcPr>
          <w:p w:rsidR="00771AB5" w:rsidRPr="006F00FE" w:rsidRDefault="00D9760C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T6SS4</w:t>
            </w:r>
          </w:p>
        </w:tc>
        <w:tc>
          <w:tcPr>
            <w:tcW w:w="4678" w:type="dxa"/>
          </w:tcPr>
          <w:p w:rsidR="003A448E" w:rsidRPr="006F00FE" w:rsidRDefault="00990991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T6SS4 </w:t>
            </w:r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promoter in </w:t>
            </w:r>
            <w:proofErr w:type="spellStart"/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>pBluescript</w:t>
            </w:r>
            <w:proofErr w:type="spellEnd"/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 II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3A448E" w:rsidRPr="006F00FE" w:rsidRDefault="00771AB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pLac</w:t>
            </w:r>
            <w:proofErr w:type="spellEnd"/>
          </w:p>
        </w:tc>
        <w:tc>
          <w:tcPr>
            <w:tcW w:w="4678" w:type="dxa"/>
          </w:tcPr>
          <w:p w:rsidR="003A448E" w:rsidRPr="006F00FE" w:rsidRDefault="00990991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lac</w:t>
            </w:r>
            <w:proofErr w:type="spellEnd"/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promoter in </w:t>
            </w:r>
            <w:proofErr w:type="spellStart"/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>pBluescript</w:t>
            </w:r>
            <w:proofErr w:type="spellEnd"/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 II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3A448E" w:rsidRPr="006F00FE" w:rsidRDefault="00771AB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3A448E" w:rsidRPr="006F00FE" w:rsidTr="005C67A8">
        <w:tc>
          <w:tcPr>
            <w:tcW w:w="2518" w:type="dxa"/>
          </w:tcPr>
          <w:p w:rsidR="003A448E" w:rsidRPr="006F00FE" w:rsidRDefault="003A448E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pLac</w:t>
            </w:r>
            <w:proofErr w:type="spellEnd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::</w:t>
            </w:r>
            <w:proofErr w:type="spellStart"/>
            <w:r w:rsidR="00771AB5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luxAB</w:t>
            </w:r>
            <w:proofErr w:type="spellEnd"/>
          </w:p>
        </w:tc>
        <w:tc>
          <w:tcPr>
            <w:tcW w:w="4678" w:type="dxa"/>
          </w:tcPr>
          <w:p w:rsidR="003A448E" w:rsidRPr="006F00FE" w:rsidRDefault="00C53CD8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2211DB" w:rsidRPr="006F00FE">
              <w:rPr>
                <w:rFonts w:ascii="Times New Roman" w:hAnsi="Times New Roman"/>
                <w:i/>
                <w:sz w:val="20"/>
                <w:szCs w:val="20"/>
              </w:rPr>
              <w:t>u</w:t>
            </w:r>
            <w:r w:rsidR="00262A6A" w:rsidRPr="006F00FE">
              <w:rPr>
                <w:rFonts w:ascii="Times New Roman" w:hAnsi="Times New Roman"/>
                <w:i/>
                <w:sz w:val="20"/>
                <w:szCs w:val="20"/>
              </w:rPr>
              <w:t>xAB</w:t>
            </w:r>
            <w:proofErr w:type="spellEnd"/>
            <w:r w:rsidR="00262A6A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proofErr w:type="spellStart"/>
            <w:r w:rsidR="00262A6A" w:rsidRPr="006F00FE">
              <w:rPr>
                <w:rFonts w:ascii="Times New Roman" w:hAnsi="Times New Roman"/>
                <w:i/>
                <w:sz w:val="20"/>
                <w:szCs w:val="20"/>
              </w:rPr>
              <w:t>lac</w:t>
            </w:r>
            <w:proofErr w:type="spellEnd"/>
            <w:r w:rsidR="00262A6A"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proofErr w:type="spellStart"/>
            <w:r w:rsidR="00262A6A"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="00262A6A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="00262A6A"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II </w:t>
            </w:r>
            <w:r w:rsidR="00262A6A"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="00262A6A"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3A448E" w:rsidRPr="006F00FE" w:rsidRDefault="00771AB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90991" w:rsidRPr="006F00FE" w:rsidTr="005C67A8">
        <w:tc>
          <w:tcPr>
            <w:tcW w:w="2518" w:type="dxa"/>
          </w:tcPr>
          <w:p w:rsidR="00990991" w:rsidRPr="006F00FE" w:rsidRDefault="00990991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pLac</w:t>
            </w:r>
            <w:proofErr w:type="spellEnd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::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luxAB</w:t>
            </w:r>
            <w:proofErr w:type="spellEnd"/>
          </w:p>
        </w:tc>
        <w:tc>
          <w:tcPr>
            <w:tcW w:w="4678" w:type="dxa"/>
          </w:tcPr>
          <w:p w:rsidR="00990991" w:rsidRPr="006F00FE" w:rsidRDefault="00262A6A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e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uxAB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ac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II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990991" w:rsidRPr="006F00FE" w:rsidRDefault="00262A6A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pT6SS::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luxAB</w:t>
            </w:r>
            <w:proofErr w:type="spellEnd"/>
          </w:p>
        </w:tc>
        <w:tc>
          <w:tcPr>
            <w:tcW w:w="4678" w:type="dxa"/>
          </w:tcPr>
          <w:p w:rsidR="00771AB5" w:rsidRPr="006F00FE" w:rsidRDefault="00C53CD8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262A6A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262A6A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="00262A6A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6SS4</w:t>
            </w:r>
            <w:r w:rsidR="00262A6A"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proofErr w:type="spellStart"/>
            <w:r w:rsidR="00262A6A"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="00262A6A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="00262A6A"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II </w:t>
            </w:r>
            <w:r w:rsidR="00262A6A"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="00262A6A"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771AB5" w:rsidRPr="006F00FE" w:rsidRDefault="00771AB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pT6SS::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luxA+B</w:t>
            </w:r>
            <w:proofErr w:type="spellEnd"/>
          </w:p>
        </w:tc>
        <w:tc>
          <w:tcPr>
            <w:tcW w:w="4678" w:type="dxa"/>
          </w:tcPr>
          <w:p w:rsidR="00771AB5" w:rsidRPr="006F00FE" w:rsidRDefault="00C53CD8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262A6A" w:rsidRPr="006F00FE">
              <w:rPr>
                <w:rFonts w:ascii="Times New Roman" w:hAnsi="Times New Roman"/>
                <w:i/>
                <w:sz w:val="20"/>
                <w:szCs w:val="20"/>
              </w:rPr>
              <w:t>uxA+B</w:t>
            </w:r>
            <w:proofErr w:type="spellEnd"/>
            <w:r w:rsidR="00262A6A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="00262A6A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6SS4</w:t>
            </w:r>
            <w:r w:rsidR="00262A6A"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proofErr w:type="spellStart"/>
            <w:r w:rsidR="00262A6A"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="00262A6A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="00262A6A"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II </w:t>
            </w:r>
            <w:r w:rsidR="00262A6A"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="00262A6A"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771AB5" w:rsidRPr="006F00FE" w:rsidRDefault="00771AB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990991" w:rsidRPr="006F00FE" w:rsidTr="005C67A8">
        <w:tc>
          <w:tcPr>
            <w:tcW w:w="2518" w:type="dxa"/>
          </w:tcPr>
          <w:p w:rsidR="00990991" w:rsidRPr="006F00FE" w:rsidRDefault="00990991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BS-pT6SS::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luxAB</w:t>
            </w:r>
            <w:proofErr w:type="spellEnd"/>
          </w:p>
        </w:tc>
        <w:tc>
          <w:tcPr>
            <w:tcW w:w="4678" w:type="dxa"/>
          </w:tcPr>
          <w:p w:rsidR="00990991" w:rsidRPr="006F00FE" w:rsidRDefault="00262A6A" w:rsidP="003A448E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e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uxAB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6SS4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pBluescript</w:t>
            </w:r>
            <w:proofErr w:type="spellEnd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</w:t>
            </w:r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II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SK</w:t>
            </w:r>
            <w:r w:rsidRPr="006F00FE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339" w:type="dxa"/>
          </w:tcPr>
          <w:p w:rsidR="00990991" w:rsidRPr="006F00FE" w:rsidRDefault="00262A6A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ET28a-luxAB</w:t>
            </w:r>
          </w:p>
        </w:tc>
        <w:tc>
          <w:tcPr>
            <w:tcW w:w="4678" w:type="dxa"/>
          </w:tcPr>
          <w:p w:rsidR="00771AB5" w:rsidRPr="006F00FE" w:rsidRDefault="00C53CD8" w:rsidP="004025B4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="004025B4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7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promoter in pET28a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ET28a-luxA+B</w:t>
            </w:r>
          </w:p>
        </w:tc>
        <w:tc>
          <w:tcPr>
            <w:tcW w:w="4678" w:type="dxa"/>
          </w:tcPr>
          <w:p w:rsidR="00771AB5" w:rsidRPr="006F00FE" w:rsidRDefault="00C53CD8" w:rsidP="00C53CD8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="004025B4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</w:t>
            </w: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7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pET28a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XMJ19-luxAB</w:t>
            </w:r>
          </w:p>
        </w:tc>
        <w:tc>
          <w:tcPr>
            <w:tcW w:w="4678" w:type="dxa"/>
          </w:tcPr>
          <w:p w:rsidR="00771AB5" w:rsidRPr="006F00FE" w:rsidRDefault="00C53CD8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proofErr w:type="spellStart"/>
            <w:r w:rsidR="002D4D2C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ac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r w:rsidR="002D4D2C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XMJ19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XMJ19-eluxAB</w:t>
            </w:r>
          </w:p>
        </w:tc>
        <w:tc>
          <w:tcPr>
            <w:tcW w:w="4678" w:type="dxa"/>
          </w:tcPr>
          <w:p w:rsidR="00771AB5" w:rsidRPr="006F00FE" w:rsidRDefault="002D4D2C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e</w:t>
            </w:r>
            <w:r w:rsidR="00C53CD8"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under the control of </w:t>
            </w:r>
            <w:proofErr w:type="spellStart"/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tac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XMJ19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425GPD-luxAB</w:t>
            </w:r>
          </w:p>
        </w:tc>
        <w:tc>
          <w:tcPr>
            <w:tcW w:w="4678" w:type="dxa"/>
          </w:tcPr>
          <w:p w:rsidR="00771AB5" w:rsidRPr="006F00FE" w:rsidRDefault="00C53CD8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="002D4D2C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GPD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77896" w:rsidRPr="006F00FE">
              <w:rPr>
                <w:rFonts w:ascii="Times New Roman" w:hAnsi="Times New Roman"/>
                <w:bCs/>
                <w:sz w:val="20"/>
                <w:szCs w:val="20"/>
              </w:rPr>
              <w:t>gene</w:t>
            </w:r>
            <w:r w:rsidR="00377896"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="002D4D2C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425GPD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771AB5" w:rsidRPr="006F00FE" w:rsidRDefault="00771AB5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425GPD-</w:t>
            </w:r>
            <w:r w:rsidR="00990991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luxAB</w:t>
            </w:r>
          </w:p>
        </w:tc>
        <w:tc>
          <w:tcPr>
            <w:tcW w:w="4678" w:type="dxa"/>
          </w:tcPr>
          <w:p w:rsidR="00771AB5" w:rsidRPr="006F00FE" w:rsidRDefault="00C53CD8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="002D4D2C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GPD </w:t>
            </w:r>
            <w:r w:rsidR="00377896" w:rsidRPr="006F00FE">
              <w:rPr>
                <w:rFonts w:ascii="Times New Roman" w:hAnsi="Times New Roman"/>
                <w:bCs/>
                <w:sz w:val="20"/>
                <w:szCs w:val="20"/>
              </w:rPr>
              <w:t>gene</w:t>
            </w:r>
            <w:r w:rsidR="00377896"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="002D4D2C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425GPD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71AB5" w:rsidRPr="006F00FE" w:rsidTr="005C67A8">
        <w:tc>
          <w:tcPr>
            <w:tcW w:w="2518" w:type="dxa"/>
          </w:tcPr>
          <w:p w:rsidR="00EA580F" w:rsidRPr="006F00FE" w:rsidRDefault="00771AB5" w:rsidP="002F026A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425GPD-opt-eluxAB</w:t>
            </w:r>
          </w:p>
        </w:tc>
        <w:tc>
          <w:tcPr>
            <w:tcW w:w="4678" w:type="dxa"/>
          </w:tcPr>
          <w:p w:rsidR="002F026A" w:rsidRPr="006F00FE" w:rsidRDefault="002D4D2C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opt-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e</w:t>
            </w:r>
            <w:r w:rsidR="00C53CD8" w:rsidRPr="006F00FE">
              <w:rPr>
                <w:rFonts w:ascii="Times New Roman" w:hAnsi="Times New Roman"/>
                <w:i/>
                <w:sz w:val="20"/>
                <w:szCs w:val="20"/>
              </w:rPr>
              <w:t>l</w:t>
            </w:r>
            <w:r w:rsidR="004025B4" w:rsidRPr="006F00FE">
              <w:rPr>
                <w:rFonts w:ascii="Times New Roman" w:hAnsi="Times New Roman"/>
                <w:i/>
                <w:sz w:val="20"/>
                <w:szCs w:val="20"/>
              </w:rPr>
              <w:t>uxAB</w:t>
            </w:r>
            <w:proofErr w:type="spellEnd"/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>GPD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77896" w:rsidRPr="006F00FE">
              <w:rPr>
                <w:rFonts w:ascii="Times New Roman" w:hAnsi="Times New Roman"/>
                <w:bCs/>
                <w:sz w:val="20"/>
                <w:szCs w:val="20"/>
              </w:rPr>
              <w:t>gene</w:t>
            </w:r>
            <w:r w:rsidR="00377896"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025B4"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425GPD</w:t>
            </w:r>
          </w:p>
        </w:tc>
        <w:tc>
          <w:tcPr>
            <w:tcW w:w="1339" w:type="dxa"/>
          </w:tcPr>
          <w:p w:rsidR="00771AB5" w:rsidRPr="006F00FE" w:rsidRDefault="00676176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  <w:p w:rsidR="002F026A" w:rsidRPr="006F00FE" w:rsidRDefault="002F026A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76F8" w:rsidRPr="006F00FE" w:rsidTr="005C67A8">
        <w:tc>
          <w:tcPr>
            <w:tcW w:w="2518" w:type="dxa"/>
          </w:tcPr>
          <w:p w:rsidR="000F76F8" w:rsidRPr="006F00FE" w:rsidRDefault="000F76F8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pGL3-dual 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luciferase</w:t>
            </w:r>
            <w:proofErr w:type="spellEnd"/>
          </w:p>
        </w:tc>
        <w:tc>
          <w:tcPr>
            <w:tcW w:w="4678" w:type="dxa"/>
          </w:tcPr>
          <w:p w:rsidR="000F76F8" w:rsidRPr="006F00FE" w:rsidRDefault="000F76F8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noProof/>
                <w:sz w:val="20"/>
                <w:szCs w:val="20"/>
              </w:rPr>
              <w:t>Amp</w:t>
            </w:r>
            <w:r w:rsidRPr="006F00FE">
              <w:rPr>
                <w:rFonts w:ascii="Times New Roman" w:hAnsi="Times New Roman"/>
                <w:noProof/>
                <w:sz w:val="20"/>
                <w:szCs w:val="20"/>
                <w:vertAlign w:val="superscript"/>
              </w:rPr>
              <w:t xml:space="preserve">r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 2×35S promoter,</w:t>
            </w:r>
            <w:r w:rsidRPr="006F00FE">
              <w:rPr>
                <w:rFonts w:ascii="Times New Roman" w:hAnsi="Times New Roman"/>
              </w:rPr>
              <w:t xml:space="preserve">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as a carrier of the plant report of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lux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vectors(a1, a2, a3, a4, a5)</w:t>
            </w:r>
          </w:p>
        </w:tc>
        <w:tc>
          <w:tcPr>
            <w:tcW w:w="1339" w:type="dxa"/>
          </w:tcPr>
          <w:p w:rsidR="000F76F8" w:rsidRPr="006F00FE" w:rsidRDefault="00CC353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0F76F8" w:rsidRPr="006F00F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u&lt;/Author&gt;&lt;Year&gt;2013&lt;/Year&gt;&lt;RecNum&gt;5442&lt;/RecNum&gt;&lt;DisplayText&gt;[7]&lt;/DisplayText&gt;&lt;record&gt;&lt;rec-number&gt;5442&lt;/rec-number&gt;&lt;foreign-keys&gt;&lt;key app="EN" db-id="fp25xprpcptex6esa0dxs2rl9r9v9zf5tefw"&gt;5442&lt;/key&gt;&lt;/foreign-keys&gt;&lt;ref-type name="Journal Article"&gt;17&lt;/ref-type&gt;&lt;contributors&gt;&lt;authors&gt;&lt;author&gt;Gu, L.&lt;/author&gt;&lt;author&gt;Han, Z.&lt;/author&gt;&lt;author&gt;Zhang, L.&lt;/author&gt;&lt;author&gt;Downie, B.&lt;/author&gt;&lt;author&gt;Zhao, T.&lt;/author&gt;&lt;/authors&gt;&lt;/contributors&gt;&lt;auth-address&gt;State Key Laboratory of Crop Stress Biology in Arid Areas (Northwest A&amp;amp;F University), Yangling, Shaanxi 712100, China; Department of Biochemistry &amp;amp; Molecular Biology, College of Life Sciences, Northwest A&amp;amp;F University, Yangling, Shaanxi 712100, China.&lt;/auth-address&gt;&lt;titles&gt;&lt;title&gt;Functional analysis of the 5&amp;apos; regulatory region of the maize GALACTINOL SYNTHASE2 gene&lt;/title&gt;&lt;secondary-title&gt;Plant Sci&lt;/secondary-title&gt;&lt;alt-title&gt;Plant science : an international journal of experimental plant biology&lt;/alt-title&gt;&lt;/titles&gt;&lt;periodical&gt;&lt;full-title&gt;Plant Sci&lt;/full-title&gt;&lt;abbr-1&gt;Plant science : an international journal of experimental plant biology&lt;/abbr-1&gt;&lt;/periodical&gt;&lt;alt-periodical&gt;&lt;full-title&gt;Plant Sci&lt;/full-title&gt;&lt;abbr-1&gt;Plant science : an international journal of experimental plant biology&lt;/abbr-1&gt;&lt;/alt-periodical&gt;&lt;pages&gt;38-45&lt;/pages&gt;&lt;volume&gt;213&lt;/volume&gt;&lt;edition&gt;2013/10/26&lt;/edition&gt;&lt;dates&gt;&lt;year&gt;2013&lt;/year&gt;&lt;pub-dates&gt;&lt;date&gt;Dec&lt;/date&gt;&lt;/pub-dates&gt;&lt;/dates&gt;&lt;isbn&gt;1873-2259 (Electronic)&amp;#xD;0168-9452 (Linking)&lt;/isbn&gt;&lt;accession-num&gt;24157206&lt;/accession-num&gt;&lt;urls&gt;&lt;related-urls&gt;&lt;url&gt;http://www.ncbi.nlm.nih.gov/pubmed/24157206&lt;/url&gt;&lt;/related-urls&gt;&lt;/urls&gt;&lt;electronic-resource-num&gt;10.1016/j.plantsci.2013.09.002&lt;/electronic-resource-num&gt;&lt;language&gt;eng&lt;/language&gt;&lt;/record&gt;&lt;/Cite&gt;&lt;/EndNote&gt;</w:instrTex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0F76F8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7" w:tooltip="Gu, 2013 #5442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7</w:t>
              </w:r>
            </w:hyperlink>
            <w:r w:rsidR="000F76F8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2F026A" w:rsidRPr="006F00FE" w:rsidTr="005C67A8">
        <w:tc>
          <w:tcPr>
            <w:tcW w:w="2518" w:type="dxa"/>
          </w:tcPr>
          <w:p w:rsidR="002F026A" w:rsidRPr="006F00FE" w:rsidRDefault="000769DC" w:rsidP="003A448E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bookmarkStart w:id="1" w:name="OLE_LINK1"/>
            <w:bookmarkStart w:id="2" w:name="OLE_LINK2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CAMBIA3301</w:t>
            </w:r>
            <w:bookmarkEnd w:id="1"/>
            <w:bookmarkEnd w:id="2"/>
          </w:p>
        </w:tc>
        <w:tc>
          <w:tcPr>
            <w:tcW w:w="4678" w:type="dxa"/>
          </w:tcPr>
          <w:p w:rsidR="002F026A" w:rsidRPr="006F00FE" w:rsidRDefault="000769DC" w:rsidP="002D4D2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 xml:space="preserve">Contain the </w:t>
            </w: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fragement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of 35S</w:t>
            </w:r>
          </w:p>
        </w:tc>
        <w:tc>
          <w:tcPr>
            <w:tcW w:w="1339" w:type="dxa"/>
          </w:tcPr>
          <w:p w:rsidR="002F026A" w:rsidRPr="006F00FE" w:rsidRDefault="00CC3535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3F14BB" w:rsidRPr="006F00F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De Block&lt;/Author&gt;&lt;Year&gt;1987&lt;/Year&gt;&lt;RecNum&gt;3694&lt;/RecNum&gt;&lt;DisplayText&gt;[8]&lt;/DisplayText&gt;&lt;record&gt;&lt;rec-number&gt;3694&lt;/rec-number&gt;&lt;foreign-keys&gt;&lt;key app="EN" db-id="9092vew0oft2a4e55p6xzr000ze09dz5ezez"&gt;3694&lt;/key&gt;&lt;/foreign-keys&gt;&lt;ref-type name="Journal Article"&gt;17&lt;/ref-type&gt;&lt;contributors&gt;&lt;authors&gt;&lt;author&gt;De Block, Marc&lt;/author&gt;&lt;author&gt;Botterman, J&lt;/author&gt;&lt;author&gt;Vandewiele, M&lt;/author&gt;&lt;author&gt;Dockx, J&lt;/author&gt;&lt;author&gt;Thoen, C&lt;/author&gt;&lt;author&gt;Gossele, V&lt;/author&gt;&lt;author&gt;Movva, N Rao&lt;/author&gt;&lt;author&gt;Thompson, C&lt;/author&gt;&lt;author&gt;Van Montagu, Marc&lt;/author&gt;&lt;author&gt;Leemans, Jan&lt;/author&gt;&lt;/authors&gt;&lt;/contributors&gt;&lt;titles&gt;&lt;title&gt;Engineering herbicide resistance in plants by expression of a detoxifying enzyme&lt;/title&gt;&lt;secondary-title&gt;The EMBO journal&lt;/secondary-title&gt;&lt;/titles&gt;&lt;periodical&gt;&lt;full-title&gt;EMBO J&lt;/full-title&gt;&lt;abbr-1&gt;The EMBO journal&lt;/abbr-1&gt;&lt;/periodical&gt;&lt;pages&gt;2513&lt;/pages&gt;&lt;volume&gt;6&lt;/volume&gt;&lt;number&gt;9&lt;/number&gt;&lt;dates&gt;&lt;year&gt;1987&lt;/year&gt;&lt;/dates&gt;&lt;urls&gt;&lt;/urls&gt;&lt;/record&gt;&lt;/Cite&gt;&lt;/EndNote&gt;</w:instrTex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3F14BB" w:rsidRPr="006F00FE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8" w:tooltip="De Block, 1987 #3694" w:history="1">
              <w:r w:rsidR="003F14BB" w:rsidRPr="006F00FE">
                <w:rPr>
                  <w:rFonts w:ascii="Times New Roman" w:hAnsi="Times New Roman"/>
                  <w:noProof/>
                  <w:sz w:val="20"/>
                  <w:szCs w:val="20"/>
                </w:rPr>
                <w:t>8</w:t>
              </w:r>
            </w:hyperlink>
            <w:r w:rsidR="003F14BB" w:rsidRPr="006F00FE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6F00FE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A580F" w:rsidRPr="006F00FE" w:rsidTr="005C67A8">
        <w:tc>
          <w:tcPr>
            <w:tcW w:w="2518" w:type="dxa"/>
          </w:tcPr>
          <w:p w:rsidR="00EA580F" w:rsidRPr="006F00FE" w:rsidRDefault="00EA580F" w:rsidP="00EA580F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bookmarkStart w:id="3" w:name="OLE_LINK21"/>
            <w:bookmarkStart w:id="4" w:name="OLE_LINK22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lastRenderedPageBreak/>
              <w:t>pGL3-eluxA+B</w:t>
            </w:r>
            <w:bookmarkEnd w:id="3"/>
            <w:bookmarkEnd w:id="4"/>
          </w:p>
        </w:tc>
        <w:tc>
          <w:tcPr>
            <w:tcW w:w="4678" w:type="dxa"/>
          </w:tcPr>
          <w:p w:rsidR="00EA580F" w:rsidRPr="006F00FE" w:rsidRDefault="000769DC" w:rsidP="000769D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e</w:t>
            </w:r>
            <w:r w:rsidR="00EA580F" w:rsidRPr="006F00FE">
              <w:rPr>
                <w:rFonts w:ascii="Times New Roman" w:hAnsi="Times New Roman"/>
                <w:i/>
                <w:sz w:val="20"/>
                <w:szCs w:val="20"/>
              </w:rPr>
              <w:t>luxA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+</w:t>
            </w:r>
            <w:r w:rsidR="00EA580F" w:rsidRPr="006F00FE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proofErr w:type="spellEnd"/>
            <w:r w:rsidR="00EA580F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2×35S 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</w:t>
            </w:r>
          </w:p>
        </w:tc>
        <w:tc>
          <w:tcPr>
            <w:tcW w:w="1339" w:type="dxa"/>
          </w:tcPr>
          <w:p w:rsidR="00EA580F" w:rsidRPr="006F00FE" w:rsidRDefault="00EA580F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EA580F" w:rsidRPr="006F00FE" w:rsidTr="005C67A8">
        <w:tc>
          <w:tcPr>
            <w:tcW w:w="2518" w:type="dxa"/>
          </w:tcPr>
          <w:p w:rsidR="00EA580F" w:rsidRPr="006F00FE" w:rsidRDefault="000769DC" w:rsidP="00EA580F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-eluxAB</w:t>
            </w:r>
          </w:p>
        </w:tc>
        <w:tc>
          <w:tcPr>
            <w:tcW w:w="4678" w:type="dxa"/>
          </w:tcPr>
          <w:p w:rsidR="00EA580F" w:rsidRPr="006F00FE" w:rsidRDefault="000769DC" w:rsidP="00EA580F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F00FE">
              <w:rPr>
                <w:rFonts w:ascii="Times New Roman" w:hAnsi="Times New Roman"/>
                <w:sz w:val="20"/>
                <w:szCs w:val="20"/>
              </w:rPr>
              <w:t>e</w:t>
            </w:r>
            <w:r w:rsidR="00EA580F" w:rsidRPr="006F00FE">
              <w:rPr>
                <w:rFonts w:ascii="Times New Roman" w:hAnsi="Times New Roman"/>
                <w:i/>
                <w:sz w:val="20"/>
                <w:szCs w:val="20"/>
              </w:rPr>
              <w:t>luxAB</w:t>
            </w:r>
            <w:proofErr w:type="spellEnd"/>
            <w:r w:rsidR="00EA580F"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2×35S </w:t>
            </w:r>
            <w:r w:rsidR="00EA580F"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</w:t>
            </w:r>
          </w:p>
        </w:tc>
        <w:tc>
          <w:tcPr>
            <w:tcW w:w="1339" w:type="dxa"/>
          </w:tcPr>
          <w:p w:rsidR="00EA580F" w:rsidRPr="006F00FE" w:rsidRDefault="00EA580F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769DC" w:rsidRPr="006F00FE" w:rsidTr="005C67A8">
        <w:tc>
          <w:tcPr>
            <w:tcW w:w="2518" w:type="dxa"/>
          </w:tcPr>
          <w:p w:rsidR="000769DC" w:rsidRPr="006F00FE" w:rsidRDefault="000769DC" w:rsidP="000769DC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-opt-eluxA+B</w:t>
            </w:r>
          </w:p>
        </w:tc>
        <w:tc>
          <w:tcPr>
            <w:tcW w:w="4678" w:type="dxa"/>
          </w:tcPr>
          <w:p w:rsidR="000769DC" w:rsidRPr="006F00FE" w:rsidRDefault="000769DC" w:rsidP="000769D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opt-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uxA+B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2×35S</w:t>
            </w:r>
            <w:r w:rsidRPr="006F00FE">
              <w:rPr>
                <w:rFonts w:ascii="Times New Roman" w:hAnsi="Times New Roman"/>
                <w:bCs/>
                <w:sz w:val="20"/>
                <w:szCs w:val="20"/>
              </w:rPr>
              <w:t xml:space="preserve"> e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 promoter in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 xml:space="preserve"> pGL3</w:t>
            </w:r>
          </w:p>
        </w:tc>
        <w:tc>
          <w:tcPr>
            <w:tcW w:w="1339" w:type="dxa"/>
          </w:tcPr>
          <w:p w:rsidR="000769DC" w:rsidRPr="006F00FE" w:rsidRDefault="000769DC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769DC" w:rsidRPr="006F00FE" w:rsidTr="005C67A8">
        <w:tc>
          <w:tcPr>
            <w:tcW w:w="2518" w:type="dxa"/>
          </w:tcPr>
          <w:p w:rsidR="000769DC" w:rsidRPr="006F00FE" w:rsidRDefault="000769DC" w:rsidP="000769DC">
            <w:pPr>
              <w:autoSpaceDE w:val="0"/>
              <w:autoSpaceDN w:val="0"/>
              <w:adjustRightInd w:val="0"/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-opt-eluxAB</w:t>
            </w:r>
          </w:p>
        </w:tc>
        <w:tc>
          <w:tcPr>
            <w:tcW w:w="4678" w:type="dxa"/>
          </w:tcPr>
          <w:p w:rsidR="000769DC" w:rsidRPr="006F00FE" w:rsidRDefault="000769DC" w:rsidP="000769DC">
            <w:pPr>
              <w:autoSpaceDE w:val="0"/>
              <w:autoSpaceDN w:val="0"/>
              <w:adjustRightInd w:val="0"/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opt-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uxAB</w:t>
            </w:r>
            <w:proofErr w:type="spellEnd"/>
            <w:r w:rsidRPr="006F00F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>under the control of 2×35S</w:t>
            </w: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</w:t>
            </w:r>
          </w:p>
        </w:tc>
        <w:tc>
          <w:tcPr>
            <w:tcW w:w="1339" w:type="dxa"/>
          </w:tcPr>
          <w:p w:rsidR="000769DC" w:rsidRPr="006F00FE" w:rsidRDefault="000769DC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F76F8" w:rsidRPr="006F00FE" w:rsidTr="005C67A8">
        <w:tc>
          <w:tcPr>
            <w:tcW w:w="2518" w:type="dxa"/>
          </w:tcPr>
          <w:p w:rsidR="000F76F8" w:rsidRPr="006F00FE" w:rsidRDefault="000F76F8" w:rsidP="00775414">
            <w:pPr>
              <w:spacing w:line="320" w:lineRule="exact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-opt-35</w:t>
            </w:r>
            <w:r w:rsidR="00775414"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S-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luxAB</w:t>
            </w:r>
          </w:p>
        </w:tc>
        <w:tc>
          <w:tcPr>
            <w:tcW w:w="4678" w:type="dxa"/>
          </w:tcPr>
          <w:p w:rsidR="000F76F8" w:rsidRPr="006F00FE" w:rsidRDefault="000F76F8" w:rsidP="000F76F8">
            <w:pPr>
              <w:spacing w:line="320" w:lineRule="exact"/>
              <w:jc w:val="both"/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opt-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uxAB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under the control of 35S</w:t>
            </w:r>
            <w:r w:rsidRPr="006F00FE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</w:t>
            </w:r>
          </w:p>
        </w:tc>
        <w:tc>
          <w:tcPr>
            <w:tcW w:w="1339" w:type="dxa"/>
          </w:tcPr>
          <w:p w:rsidR="000F76F8" w:rsidRPr="006F00FE" w:rsidRDefault="000F76F8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0769DC" w:rsidRPr="006F00FE" w:rsidTr="005C67A8">
        <w:trPr>
          <w:trHeight w:val="361"/>
        </w:trPr>
        <w:tc>
          <w:tcPr>
            <w:tcW w:w="2518" w:type="dxa"/>
            <w:tcBorders>
              <w:bottom w:val="single" w:sz="4" w:space="0" w:color="auto"/>
            </w:tcBorders>
            <w:hideMark/>
          </w:tcPr>
          <w:p w:rsidR="000769DC" w:rsidRPr="006F00FE" w:rsidRDefault="000769DC" w:rsidP="000769DC">
            <w:pPr>
              <w:spacing w:line="320" w:lineRule="exact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-opt-non-eluxAB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hideMark/>
          </w:tcPr>
          <w:p w:rsidR="000769DC" w:rsidRPr="006F00FE" w:rsidRDefault="000769DC" w:rsidP="000769DC">
            <w:pPr>
              <w:spacing w:line="320" w:lineRule="exact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opt-</w:t>
            </w:r>
            <w:proofErr w:type="spellStart"/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e</w:t>
            </w:r>
            <w:r w:rsidRPr="006F00FE">
              <w:rPr>
                <w:rFonts w:ascii="Times New Roman" w:hAnsi="Times New Roman"/>
                <w:i/>
                <w:sz w:val="20"/>
                <w:szCs w:val="20"/>
              </w:rPr>
              <w:t>luxAB</w:t>
            </w:r>
            <w:proofErr w:type="spellEnd"/>
            <w:r w:rsidRPr="006F00FE">
              <w:rPr>
                <w:rFonts w:ascii="Times New Roman" w:hAnsi="Times New Roman"/>
                <w:sz w:val="20"/>
                <w:szCs w:val="20"/>
              </w:rPr>
              <w:t xml:space="preserve"> without</w:t>
            </w:r>
            <w:r w:rsidR="000F76F8" w:rsidRPr="006F00F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F00FE">
              <w:rPr>
                <w:rFonts w:ascii="Times New Roman" w:hAnsi="Times New Roman"/>
                <w:sz w:val="20"/>
                <w:szCs w:val="20"/>
              </w:rPr>
              <w:t xml:space="preserve">promoter in </w:t>
            </w:r>
            <w:r w:rsidRPr="006F00FE">
              <w:rPr>
                <w:rFonts w:ascii="Times New Roman" w:eastAsiaTheme="minorEastAsia" w:hAnsi="Times New Roman"/>
                <w:sz w:val="20"/>
                <w:szCs w:val="20"/>
                <w:lang w:eastAsia="zh-CN"/>
              </w:rPr>
              <w:t>pGL3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hideMark/>
          </w:tcPr>
          <w:p w:rsidR="000769DC" w:rsidRPr="006F00FE" w:rsidRDefault="000769DC" w:rsidP="005C67A8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00FE"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</w:tbl>
    <w:p w:rsidR="006842D3" w:rsidRPr="006F00FE" w:rsidRDefault="006842D3" w:rsidP="0076530A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noProof/>
          <w:sz w:val="20"/>
          <w:szCs w:val="20"/>
        </w:rPr>
      </w:pPr>
      <w:r w:rsidRPr="006F00FE">
        <w:rPr>
          <w:rFonts w:ascii="Times New Roman" w:hAnsi="Times New Roman"/>
          <w:noProof/>
          <w:sz w:val="20"/>
          <w:szCs w:val="20"/>
        </w:rPr>
        <w:t>*Nal</w:t>
      </w:r>
      <w:r w:rsidRPr="006F00FE">
        <w:rPr>
          <w:rFonts w:ascii="Times New Roman" w:hAnsi="Times New Roman"/>
          <w:noProof/>
          <w:sz w:val="20"/>
          <w:szCs w:val="20"/>
          <w:vertAlign w:val="superscript"/>
        </w:rPr>
        <w:t>r</w:t>
      </w:r>
      <w:r w:rsidR="00FC3140" w:rsidRPr="006F00FE">
        <w:rPr>
          <w:rFonts w:ascii="Times New Roman" w:hAnsi="Times New Roman"/>
          <w:noProof/>
          <w:sz w:val="20"/>
          <w:szCs w:val="20"/>
        </w:rPr>
        <w:t xml:space="preserve">, </w:t>
      </w:r>
      <w:r w:rsidRPr="006F00FE">
        <w:rPr>
          <w:rFonts w:ascii="Times New Roman" w:hAnsi="Times New Roman"/>
          <w:noProof/>
          <w:sz w:val="20"/>
          <w:szCs w:val="20"/>
        </w:rPr>
        <w:t>Km</w:t>
      </w:r>
      <w:r w:rsidRPr="006F00FE">
        <w:rPr>
          <w:rFonts w:ascii="Times New Roman" w:hAnsi="Times New Roman"/>
          <w:noProof/>
          <w:sz w:val="20"/>
          <w:szCs w:val="20"/>
          <w:vertAlign w:val="superscript"/>
        </w:rPr>
        <w:t>r</w:t>
      </w:r>
      <w:r w:rsidRPr="006F00FE">
        <w:rPr>
          <w:rFonts w:ascii="Times New Roman" w:hAnsi="Times New Roman"/>
          <w:noProof/>
          <w:sz w:val="20"/>
          <w:szCs w:val="20"/>
        </w:rPr>
        <w:t xml:space="preserve"> and Amp</w:t>
      </w:r>
      <w:r w:rsidRPr="006F00FE">
        <w:rPr>
          <w:rFonts w:ascii="Times New Roman" w:hAnsi="Times New Roman"/>
          <w:noProof/>
          <w:sz w:val="20"/>
          <w:szCs w:val="20"/>
          <w:vertAlign w:val="superscript"/>
        </w:rPr>
        <w:t>r</w:t>
      </w:r>
      <w:r w:rsidRPr="006F00FE">
        <w:rPr>
          <w:rFonts w:ascii="Times New Roman" w:hAnsi="Times New Roman"/>
          <w:noProof/>
          <w:sz w:val="20"/>
          <w:szCs w:val="20"/>
        </w:rPr>
        <w:t xml:space="preserve"> represent resistance to naladixic acid, kana</w:t>
      </w:r>
      <w:r w:rsidR="00FC3140" w:rsidRPr="006F00FE">
        <w:rPr>
          <w:rFonts w:ascii="Times New Roman" w:hAnsi="Times New Roman"/>
          <w:noProof/>
          <w:sz w:val="20"/>
          <w:szCs w:val="20"/>
        </w:rPr>
        <w:t xml:space="preserve">mycin and ampicillin at 15, </w:t>
      </w:r>
      <w:r w:rsidRPr="006F00FE">
        <w:rPr>
          <w:rFonts w:ascii="Times New Roman" w:hAnsi="Times New Roman"/>
          <w:noProof/>
          <w:sz w:val="20"/>
          <w:szCs w:val="20"/>
        </w:rPr>
        <w:t>50 and 100</w:t>
      </w:r>
      <w:r w:rsidR="00042CDC" w:rsidRPr="006F00FE">
        <w:rPr>
          <w:rFonts w:ascii="Times New Roman" w:hAnsi="Times New Roman"/>
          <w:noProof/>
          <w:sz w:val="20"/>
          <w:szCs w:val="20"/>
        </w:rPr>
        <w:t xml:space="preserve"> </w:t>
      </w:r>
      <w:r w:rsidRPr="006F00FE">
        <w:rPr>
          <w:rFonts w:ascii="Times New Roman" w:hAnsi="Times New Roman"/>
          <w:noProof/>
          <w:sz w:val="20"/>
          <w:szCs w:val="20"/>
        </w:rPr>
        <w:t>μg</w:t>
      </w:r>
      <w:r w:rsidR="005C67A8" w:rsidRPr="006F00FE">
        <w:rPr>
          <w:rFonts w:ascii="Times New Roman" w:eastAsiaTheme="minorEastAsia" w:hAnsi="Times New Roman"/>
          <w:noProof/>
          <w:sz w:val="20"/>
          <w:szCs w:val="20"/>
          <w:lang w:eastAsia="zh-CN"/>
        </w:rPr>
        <w:t>/</w:t>
      </w:r>
      <w:r w:rsidR="005C67A8" w:rsidRPr="006F00FE">
        <w:rPr>
          <w:rFonts w:ascii="Times New Roman" w:hAnsi="Times New Roman"/>
          <w:noProof/>
          <w:sz w:val="20"/>
          <w:szCs w:val="20"/>
        </w:rPr>
        <w:t>ml</w:t>
      </w:r>
      <w:r w:rsidRPr="006F00FE">
        <w:rPr>
          <w:rFonts w:ascii="Times New Roman" w:hAnsi="Times New Roman"/>
          <w:noProof/>
          <w:sz w:val="20"/>
          <w:szCs w:val="20"/>
        </w:rPr>
        <w:t>, respectively.</w:t>
      </w:r>
    </w:p>
    <w:p w:rsidR="00F05C65" w:rsidRPr="006F00FE" w:rsidRDefault="00F05C65" w:rsidP="004F449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Cs w:val="21"/>
        </w:rPr>
      </w:pPr>
    </w:p>
    <w:p w:rsidR="006D4EAA" w:rsidRPr="006F00FE" w:rsidRDefault="006842D3" w:rsidP="006D4EAA">
      <w:pPr>
        <w:autoSpaceDE w:val="0"/>
        <w:autoSpaceDN w:val="0"/>
        <w:adjustRightInd w:val="0"/>
        <w:rPr>
          <w:rFonts w:ascii="Times New Roman" w:hAnsi="Times New Roman"/>
          <w:b/>
        </w:rPr>
      </w:pPr>
      <w:r w:rsidRPr="006F00FE">
        <w:rPr>
          <w:rFonts w:ascii="Times New Roman" w:hAnsi="Times New Roman"/>
          <w:b/>
        </w:rPr>
        <w:t>References</w:t>
      </w:r>
    </w:p>
    <w:p w:rsidR="003F14BB" w:rsidRPr="006F00FE" w:rsidRDefault="00CC3535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r w:rsidRPr="006F00FE">
        <w:rPr>
          <w:rFonts w:ascii="Times New Roman" w:hAnsi="Times New Roman"/>
          <w:sz w:val="20"/>
          <w:szCs w:val="20"/>
        </w:rPr>
        <w:fldChar w:fldCharType="begin"/>
      </w:r>
      <w:r w:rsidR="006D4EAA" w:rsidRPr="006F00FE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6F00FE">
        <w:rPr>
          <w:rFonts w:ascii="Times New Roman" w:hAnsi="Times New Roman"/>
          <w:sz w:val="20"/>
          <w:szCs w:val="20"/>
        </w:rPr>
        <w:fldChar w:fldCharType="separate"/>
      </w:r>
      <w:bookmarkStart w:id="5" w:name="_ENREF_1"/>
      <w:r w:rsidR="003F14BB" w:rsidRPr="006F00FE">
        <w:rPr>
          <w:rFonts w:ascii="Times New Roman" w:hAnsi="Times New Roman"/>
          <w:sz w:val="20"/>
          <w:szCs w:val="20"/>
        </w:rPr>
        <w:t xml:space="preserve">Rosqvist R, Skurnik M and Wolf-Watz H (1988) Increased virulence of </w:t>
      </w:r>
      <w:r w:rsidR="007B4E98" w:rsidRPr="006F00FE">
        <w:rPr>
          <w:rFonts w:ascii="Times New Roman" w:hAnsi="Times New Roman"/>
          <w:i/>
          <w:sz w:val="20"/>
          <w:szCs w:val="20"/>
        </w:rPr>
        <w:t>Yersinia pseudotuberculosis</w:t>
      </w:r>
      <w:r w:rsidR="003F14BB" w:rsidRPr="006F00FE">
        <w:rPr>
          <w:rFonts w:ascii="Times New Roman" w:hAnsi="Times New Roman"/>
          <w:sz w:val="20"/>
          <w:szCs w:val="20"/>
        </w:rPr>
        <w:t xml:space="preserve"> by two independent mutations. Nature</w:t>
      </w:r>
      <w:r w:rsidR="00247634" w:rsidRPr="006F00FE">
        <w:rPr>
          <w:rFonts w:ascii="Times New Roman" w:hAnsi="Times New Roman"/>
          <w:sz w:val="20"/>
          <w:szCs w:val="20"/>
        </w:rPr>
        <w:t>.</w:t>
      </w:r>
      <w:r w:rsidR="003F14BB" w:rsidRPr="006F00FE">
        <w:rPr>
          <w:rFonts w:ascii="Times New Roman" w:hAnsi="Times New Roman"/>
          <w:sz w:val="20"/>
          <w:szCs w:val="20"/>
        </w:rPr>
        <w:t xml:space="preserve"> 334: 522-524.</w:t>
      </w:r>
      <w:bookmarkEnd w:id="5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6" w:name="_ENREF_2"/>
      <w:r w:rsidRPr="006F00FE">
        <w:rPr>
          <w:rFonts w:ascii="Times New Roman" w:hAnsi="Times New Roman"/>
          <w:sz w:val="20"/>
          <w:szCs w:val="20"/>
        </w:rPr>
        <w:t xml:space="preserve">Tauch A, Kirchner O, Löffler B, Götker S, Pühler A, et al. (2002) Efficient electrotransformation of </w:t>
      </w:r>
      <w:bookmarkStart w:id="7" w:name="OLE_LINK3"/>
      <w:r w:rsidR="007B4E98" w:rsidRPr="006F00FE">
        <w:rPr>
          <w:rFonts w:ascii="Times New Roman" w:hAnsi="Times New Roman"/>
          <w:i/>
          <w:sz w:val="20"/>
          <w:szCs w:val="20"/>
        </w:rPr>
        <w:t>Corynebacterium diphtheriae</w:t>
      </w:r>
      <w:bookmarkEnd w:id="7"/>
      <w:r w:rsidRPr="006F00FE">
        <w:rPr>
          <w:rFonts w:ascii="Times New Roman" w:hAnsi="Times New Roman"/>
          <w:sz w:val="20"/>
          <w:szCs w:val="20"/>
        </w:rPr>
        <w:t xml:space="preserve"> with a mini-replicon derived from the </w:t>
      </w:r>
      <w:r w:rsidR="007B4E98" w:rsidRPr="006F00FE">
        <w:rPr>
          <w:rFonts w:ascii="Times New Roman" w:hAnsi="Times New Roman"/>
          <w:i/>
          <w:sz w:val="20"/>
          <w:szCs w:val="20"/>
        </w:rPr>
        <w:t>Corynebacterium glutamicum</w:t>
      </w:r>
      <w:r w:rsidRPr="006F00FE">
        <w:rPr>
          <w:rFonts w:ascii="Times New Roman" w:hAnsi="Times New Roman"/>
          <w:sz w:val="20"/>
          <w:szCs w:val="20"/>
        </w:rPr>
        <w:t xml:space="preserve"> plasmid pGA1. </w:t>
      </w:r>
      <w:r w:rsidR="00351596" w:rsidRPr="006F00FE">
        <w:rPr>
          <w:rFonts w:ascii="Times New Roman" w:hAnsi="Times New Roman"/>
          <w:sz w:val="20"/>
          <w:szCs w:val="20"/>
        </w:rPr>
        <w:t>Curr. Microbiol.</w:t>
      </w:r>
      <w:r w:rsidRPr="006F00FE">
        <w:rPr>
          <w:rFonts w:ascii="Times New Roman" w:hAnsi="Times New Roman"/>
          <w:sz w:val="20"/>
          <w:szCs w:val="20"/>
        </w:rPr>
        <w:t xml:space="preserve"> 45: 362-367.</w:t>
      </w:r>
      <w:bookmarkEnd w:id="6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8" w:name="_ENREF_3"/>
      <w:r w:rsidRPr="006F00FE">
        <w:rPr>
          <w:rFonts w:ascii="Times New Roman" w:hAnsi="Times New Roman"/>
          <w:sz w:val="20"/>
          <w:szCs w:val="20"/>
        </w:rPr>
        <w:t>James P, Halladay J and Craig EA (1996) Genomic libraries and a host strain designed for highly efficient two-hybrid selection in yeast. Genetics</w:t>
      </w:r>
      <w:r w:rsidR="00351596" w:rsidRPr="006F00FE">
        <w:rPr>
          <w:rFonts w:ascii="Times New Roman" w:hAnsi="Times New Roman"/>
          <w:sz w:val="20"/>
          <w:szCs w:val="20"/>
        </w:rPr>
        <w:t>.</w:t>
      </w:r>
      <w:r w:rsidRPr="006F00FE">
        <w:rPr>
          <w:rFonts w:ascii="Times New Roman" w:hAnsi="Times New Roman"/>
          <w:sz w:val="20"/>
          <w:szCs w:val="20"/>
        </w:rPr>
        <w:t xml:space="preserve"> 144: 1425-1436.</w:t>
      </w:r>
      <w:bookmarkEnd w:id="8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9" w:name="_ENREF_4"/>
      <w:r w:rsidRPr="006F00FE">
        <w:rPr>
          <w:rFonts w:ascii="Times New Roman" w:hAnsi="Times New Roman"/>
          <w:sz w:val="20"/>
          <w:szCs w:val="20"/>
        </w:rPr>
        <w:t xml:space="preserve">Milton DL, Hardman A, Camara M, Chhabra SR, Bycroft BW, et al. (1997) Quorum sensing in </w:t>
      </w:r>
      <w:r w:rsidR="007B4E98" w:rsidRPr="006F00FE">
        <w:rPr>
          <w:rFonts w:ascii="Times New Roman" w:hAnsi="Times New Roman"/>
          <w:i/>
          <w:sz w:val="20"/>
          <w:szCs w:val="20"/>
        </w:rPr>
        <w:t>Vibrio anguillarum</w:t>
      </w:r>
      <w:r w:rsidRPr="006F00FE">
        <w:rPr>
          <w:rFonts w:ascii="Times New Roman" w:hAnsi="Times New Roman"/>
          <w:sz w:val="20"/>
          <w:szCs w:val="20"/>
        </w:rPr>
        <w:t xml:space="preserve">: characterization of the vanI/vanR locus and identification of the autoinducer N-(3-oxodecanoyl)-L-homoserine lactone. </w:t>
      </w:r>
      <w:r w:rsidR="00ED39D0" w:rsidRPr="006F00FE">
        <w:rPr>
          <w:rFonts w:ascii="Times New Roman" w:hAnsi="Times New Roman"/>
          <w:sz w:val="20"/>
          <w:szCs w:val="20"/>
        </w:rPr>
        <w:t>J. Bacteriol.</w:t>
      </w:r>
      <w:r w:rsidRPr="006F00FE">
        <w:rPr>
          <w:rFonts w:ascii="Times New Roman" w:hAnsi="Times New Roman"/>
          <w:sz w:val="20"/>
          <w:szCs w:val="20"/>
        </w:rPr>
        <w:t xml:space="preserve"> 179: 3004-3012.</w:t>
      </w:r>
      <w:bookmarkEnd w:id="9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10" w:name="_ENREF_5"/>
      <w:r w:rsidRPr="006F00FE">
        <w:rPr>
          <w:rFonts w:ascii="Times New Roman" w:hAnsi="Times New Roman"/>
          <w:sz w:val="20"/>
          <w:szCs w:val="20"/>
        </w:rPr>
        <w:t xml:space="preserve">Jakoby M, Ngouoto-Nkili C-E and Burkovski A (1999) Construction and application of new </w:t>
      </w:r>
      <w:r w:rsidR="007B4E98" w:rsidRPr="006F00FE">
        <w:rPr>
          <w:rFonts w:ascii="Times New Roman" w:hAnsi="Times New Roman"/>
          <w:i/>
          <w:sz w:val="20"/>
          <w:szCs w:val="20"/>
        </w:rPr>
        <w:t>Corynebacterium glutamicum</w:t>
      </w:r>
      <w:r w:rsidRPr="006F00FE">
        <w:rPr>
          <w:rFonts w:ascii="Times New Roman" w:hAnsi="Times New Roman"/>
          <w:sz w:val="20"/>
          <w:szCs w:val="20"/>
        </w:rPr>
        <w:t xml:space="preserve"> vectors. </w:t>
      </w:r>
      <w:bookmarkStart w:id="11" w:name="OLE_LINK4"/>
      <w:bookmarkStart w:id="12" w:name="OLE_LINK5"/>
      <w:r w:rsidRPr="006F00FE">
        <w:rPr>
          <w:rFonts w:ascii="Times New Roman" w:hAnsi="Times New Roman"/>
          <w:sz w:val="20"/>
          <w:szCs w:val="20"/>
        </w:rPr>
        <w:t>Biotechnology Techniques</w:t>
      </w:r>
      <w:bookmarkEnd w:id="11"/>
      <w:bookmarkEnd w:id="12"/>
      <w:r w:rsidR="00B005B9" w:rsidRPr="006F00FE">
        <w:rPr>
          <w:rFonts w:ascii="Times New Roman" w:hAnsi="Times New Roman"/>
          <w:sz w:val="20"/>
          <w:szCs w:val="20"/>
        </w:rPr>
        <w:t>.</w:t>
      </w:r>
      <w:r w:rsidRPr="006F00FE">
        <w:rPr>
          <w:rFonts w:ascii="Times New Roman" w:hAnsi="Times New Roman"/>
          <w:sz w:val="20"/>
          <w:szCs w:val="20"/>
        </w:rPr>
        <w:t xml:space="preserve"> 13: 437-441.</w:t>
      </w:r>
      <w:bookmarkEnd w:id="10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13" w:name="_ENREF_6"/>
      <w:r w:rsidRPr="006F00FE">
        <w:rPr>
          <w:rFonts w:ascii="Times New Roman" w:hAnsi="Times New Roman"/>
          <w:sz w:val="20"/>
          <w:szCs w:val="20"/>
        </w:rPr>
        <w:t>Mumberg D, Müller R and Funk M (1995) Yeast vectors for the controlled expression of heterologous proteins in different genetic backgrounds. Gene</w:t>
      </w:r>
      <w:r w:rsidR="00B005B9" w:rsidRPr="006F00FE">
        <w:rPr>
          <w:rFonts w:ascii="Times New Roman" w:hAnsi="Times New Roman"/>
          <w:sz w:val="20"/>
          <w:szCs w:val="20"/>
        </w:rPr>
        <w:t>.</w:t>
      </w:r>
      <w:r w:rsidRPr="006F00FE">
        <w:rPr>
          <w:rFonts w:ascii="Times New Roman" w:hAnsi="Times New Roman"/>
          <w:sz w:val="20"/>
          <w:szCs w:val="20"/>
        </w:rPr>
        <w:t xml:space="preserve"> 156: 119-122.</w:t>
      </w:r>
      <w:bookmarkEnd w:id="13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14" w:name="_ENREF_7"/>
      <w:r w:rsidRPr="006F00FE">
        <w:rPr>
          <w:rFonts w:ascii="Times New Roman" w:hAnsi="Times New Roman"/>
          <w:sz w:val="20"/>
          <w:szCs w:val="20"/>
        </w:rPr>
        <w:t xml:space="preserve">Gu L, Han Z, Zhang L, Downie B and Zhao T (2013) Functional analysis of the 5' regulatory region of the maize GALACTINOL SYNTHASE2 gene. Plant </w:t>
      </w:r>
      <w:r w:rsidR="00B005B9" w:rsidRPr="006F00FE">
        <w:rPr>
          <w:rFonts w:ascii="Times New Roman" w:hAnsi="Times New Roman"/>
          <w:sz w:val="20"/>
          <w:szCs w:val="20"/>
        </w:rPr>
        <w:t>Sci.</w:t>
      </w:r>
      <w:r w:rsidRPr="006F00FE">
        <w:rPr>
          <w:rFonts w:ascii="Times New Roman" w:hAnsi="Times New Roman"/>
          <w:sz w:val="20"/>
          <w:szCs w:val="20"/>
        </w:rPr>
        <w:t xml:space="preserve"> 213: 38-45.</w:t>
      </w:r>
      <w:bookmarkEnd w:id="14"/>
    </w:p>
    <w:p w:rsidR="003F14BB" w:rsidRPr="006F00FE" w:rsidRDefault="003F14BB" w:rsidP="0065228B">
      <w:pPr>
        <w:pStyle w:val="EndNoteBibliography"/>
        <w:numPr>
          <w:ilvl w:val="0"/>
          <w:numId w:val="2"/>
        </w:numPr>
        <w:jc w:val="both"/>
        <w:rPr>
          <w:rFonts w:ascii="Times New Roman" w:hAnsi="Times New Roman"/>
          <w:sz w:val="20"/>
          <w:szCs w:val="20"/>
        </w:rPr>
      </w:pPr>
      <w:bookmarkStart w:id="15" w:name="_ENREF_8"/>
      <w:r w:rsidRPr="006F00FE">
        <w:rPr>
          <w:rFonts w:ascii="Times New Roman" w:hAnsi="Times New Roman"/>
          <w:sz w:val="20"/>
          <w:szCs w:val="20"/>
        </w:rPr>
        <w:t xml:space="preserve">De Block M, Botterman J, Vandewiele M, Dockx J, Thoen C, et al. (1987) Engineering herbicide resistance in plants by expression of a detoxifying enzyme. </w:t>
      </w:r>
      <w:r w:rsidR="00E0627E" w:rsidRPr="006F00FE">
        <w:rPr>
          <w:rFonts w:ascii="Times New Roman" w:hAnsi="Times New Roman"/>
          <w:sz w:val="20"/>
          <w:szCs w:val="20"/>
        </w:rPr>
        <w:t>EMBO J.</w:t>
      </w:r>
      <w:r w:rsidR="00E0627E" w:rsidRPr="006F00FE" w:rsidDel="00E0627E">
        <w:rPr>
          <w:rFonts w:ascii="Times New Roman" w:hAnsi="Times New Roman"/>
          <w:sz w:val="20"/>
          <w:szCs w:val="20"/>
        </w:rPr>
        <w:t xml:space="preserve"> </w:t>
      </w:r>
      <w:r w:rsidRPr="006F00FE">
        <w:rPr>
          <w:rFonts w:ascii="Times New Roman" w:hAnsi="Times New Roman"/>
          <w:sz w:val="20"/>
          <w:szCs w:val="20"/>
        </w:rPr>
        <w:t>6: 2513.</w:t>
      </w:r>
      <w:bookmarkEnd w:id="15"/>
    </w:p>
    <w:p w:rsidR="002211DB" w:rsidRPr="006F00FE" w:rsidRDefault="00CC3535" w:rsidP="0065228B">
      <w:pPr>
        <w:pStyle w:val="EndNoteBibliography"/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6F00FE">
        <w:rPr>
          <w:rFonts w:ascii="Times New Roman" w:hAnsi="Times New Roman"/>
          <w:sz w:val="20"/>
          <w:szCs w:val="20"/>
        </w:rPr>
        <w:fldChar w:fldCharType="end"/>
      </w:r>
    </w:p>
    <w:sectPr w:rsidR="002211DB" w:rsidRPr="006F00FE" w:rsidSect="008B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4458" w:rsidRDefault="00CC4458" w:rsidP="006842D3">
      <w:r>
        <w:separator/>
      </w:r>
    </w:p>
  </w:endnote>
  <w:endnote w:type="continuationSeparator" w:id="0">
    <w:p w:rsidR="00CC4458" w:rsidRDefault="00CC4458" w:rsidP="006842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4458" w:rsidRDefault="00CC4458" w:rsidP="006842D3">
      <w:r>
        <w:separator/>
      </w:r>
    </w:p>
  </w:footnote>
  <w:footnote w:type="continuationSeparator" w:id="0">
    <w:p w:rsidR="00CC4458" w:rsidRDefault="00CC4458" w:rsidP="006842D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B478C"/>
    <w:multiLevelType w:val="hybridMultilevel"/>
    <w:tmpl w:val="2230CE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580F4E"/>
    <w:multiLevelType w:val="hybridMultilevel"/>
    <w:tmpl w:val="CC521C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 1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92vew0oft2a4e55p6xzr000ze09dz5ezez&quot;&gt;My EndNote Library Copy BRET Group Copy&lt;record-ids&gt;&lt;item&gt;3688&lt;/item&gt;&lt;item&gt;3689&lt;/item&gt;&lt;item&gt;3690&lt;/item&gt;&lt;item&gt;3691&lt;/item&gt;&lt;item&gt;3692&lt;/item&gt;&lt;item&gt;3693&lt;/item&gt;&lt;item&gt;3694&lt;/item&gt;&lt;/record-ids&gt;&lt;/item&gt;&lt;/Libraries&gt;"/>
  </w:docVars>
  <w:rsids>
    <w:rsidRoot w:val="00E42879"/>
    <w:rsid w:val="00022945"/>
    <w:rsid w:val="000337CA"/>
    <w:rsid w:val="00034ACE"/>
    <w:rsid w:val="00042CDC"/>
    <w:rsid w:val="00043220"/>
    <w:rsid w:val="000769DC"/>
    <w:rsid w:val="000B5E9B"/>
    <w:rsid w:val="000E759E"/>
    <w:rsid w:val="000F76F8"/>
    <w:rsid w:val="00114353"/>
    <w:rsid w:val="00124DB8"/>
    <w:rsid w:val="001532CD"/>
    <w:rsid w:val="001534ED"/>
    <w:rsid w:val="00177B89"/>
    <w:rsid w:val="0018054D"/>
    <w:rsid w:val="00196AF9"/>
    <w:rsid w:val="001E4622"/>
    <w:rsid w:val="00204D62"/>
    <w:rsid w:val="00210810"/>
    <w:rsid w:val="00214207"/>
    <w:rsid w:val="002211DB"/>
    <w:rsid w:val="00223068"/>
    <w:rsid w:val="00223F77"/>
    <w:rsid w:val="0024399F"/>
    <w:rsid w:val="00247634"/>
    <w:rsid w:val="00261CBF"/>
    <w:rsid w:val="00262A6A"/>
    <w:rsid w:val="00265EA3"/>
    <w:rsid w:val="00277E0E"/>
    <w:rsid w:val="002824F1"/>
    <w:rsid w:val="00283445"/>
    <w:rsid w:val="00297E69"/>
    <w:rsid w:val="002D4D2C"/>
    <w:rsid w:val="002E4660"/>
    <w:rsid w:val="002F026A"/>
    <w:rsid w:val="0032271F"/>
    <w:rsid w:val="003260D3"/>
    <w:rsid w:val="00327A7E"/>
    <w:rsid w:val="003468A4"/>
    <w:rsid w:val="00351596"/>
    <w:rsid w:val="00377896"/>
    <w:rsid w:val="00380231"/>
    <w:rsid w:val="00381F14"/>
    <w:rsid w:val="003938EE"/>
    <w:rsid w:val="003A448E"/>
    <w:rsid w:val="003F14BB"/>
    <w:rsid w:val="004001EC"/>
    <w:rsid w:val="004025B4"/>
    <w:rsid w:val="004140FD"/>
    <w:rsid w:val="00417F52"/>
    <w:rsid w:val="00472156"/>
    <w:rsid w:val="004762B3"/>
    <w:rsid w:val="00496338"/>
    <w:rsid w:val="004C582D"/>
    <w:rsid w:val="004F4494"/>
    <w:rsid w:val="004F6FAA"/>
    <w:rsid w:val="00511084"/>
    <w:rsid w:val="00547D26"/>
    <w:rsid w:val="005710E5"/>
    <w:rsid w:val="005725FD"/>
    <w:rsid w:val="00585585"/>
    <w:rsid w:val="0059741C"/>
    <w:rsid w:val="005A1248"/>
    <w:rsid w:val="005C67A8"/>
    <w:rsid w:val="005D1AE6"/>
    <w:rsid w:val="005D4EA8"/>
    <w:rsid w:val="005D6F11"/>
    <w:rsid w:val="005E15B1"/>
    <w:rsid w:val="006004F9"/>
    <w:rsid w:val="006055F8"/>
    <w:rsid w:val="0065228B"/>
    <w:rsid w:val="00657D6A"/>
    <w:rsid w:val="006724B6"/>
    <w:rsid w:val="00672C14"/>
    <w:rsid w:val="00676176"/>
    <w:rsid w:val="006842D3"/>
    <w:rsid w:val="006D4EAA"/>
    <w:rsid w:val="006F00FE"/>
    <w:rsid w:val="0071719C"/>
    <w:rsid w:val="00740DDE"/>
    <w:rsid w:val="0076530A"/>
    <w:rsid w:val="00770B9C"/>
    <w:rsid w:val="00771AB5"/>
    <w:rsid w:val="00775414"/>
    <w:rsid w:val="00784995"/>
    <w:rsid w:val="007916C2"/>
    <w:rsid w:val="007B3AFB"/>
    <w:rsid w:val="007B4E98"/>
    <w:rsid w:val="007D3ACB"/>
    <w:rsid w:val="007D54BB"/>
    <w:rsid w:val="007E4E02"/>
    <w:rsid w:val="007F1E49"/>
    <w:rsid w:val="007F4A0A"/>
    <w:rsid w:val="007F6F9D"/>
    <w:rsid w:val="00811931"/>
    <w:rsid w:val="00833365"/>
    <w:rsid w:val="00841C78"/>
    <w:rsid w:val="00867A68"/>
    <w:rsid w:val="008B0638"/>
    <w:rsid w:val="008C1654"/>
    <w:rsid w:val="008E5DA3"/>
    <w:rsid w:val="008F63C0"/>
    <w:rsid w:val="00926C3B"/>
    <w:rsid w:val="00937928"/>
    <w:rsid w:val="00942095"/>
    <w:rsid w:val="00944066"/>
    <w:rsid w:val="0096088F"/>
    <w:rsid w:val="00963423"/>
    <w:rsid w:val="00973622"/>
    <w:rsid w:val="00990991"/>
    <w:rsid w:val="00995D58"/>
    <w:rsid w:val="009A1515"/>
    <w:rsid w:val="009A17A9"/>
    <w:rsid w:val="009D6CFE"/>
    <w:rsid w:val="009F7A3D"/>
    <w:rsid w:val="00A2132C"/>
    <w:rsid w:val="00A41497"/>
    <w:rsid w:val="00A60A1D"/>
    <w:rsid w:val="00A81CBD"/>
    <w:rsid w:val="00AA1C4A"/>
    <w:rsid w:val="00AD3F25"/>
    <w:rsid w:val="00AE3CEA"/>
    <w:rsid w:val="00AF4CCB"/>
    <w:rsid w:val="00B005B9"/>
    <w:rsid w:val="00B51341"/>
    <w:rsid w:val="00B55BDE"/>
    <w:rsid w:val="00B608B4"/>
    <w:rsid w:val="00B744B7"/>
    <w:rsid w:val="00BD29A7"/>
    <w:rsid w:val="00BD7AF4"/>
    <w:rsid w:val="00BD7C38"/>
    <w:rsid w:val="00BE6FE1"/>
    <w:rsid w:val="00BF5084"/>
    <w:rsid w:val="00C1157C"/>
    <w:rsid w:val="00C15E7A"/>
    <w:rsid w:val="00C32103"/>
    <w:rsid w:val="00C52E44"/>
    <w:rsid w:val="00C53CD8"/>
    <w:rsid w:val="00C6260C"/>
    <w:rsid w:val="00C74A9F"/>
    <w:rsid w:val="00CA6B8D"/>
    <w:rsid w:val="00CC3535"/>
    <w:rsid w:val="00CC4458"/>
    <w:rsid w:val="00CE3A5B"/>
    <w:rsid w:val="00CE605E"/>
    <w:rsid w:val="00D04E24"/>
    <w:rsid w:val="00D17436"/>
    <w:rsid w:val="00D27001"/>
    <w:rsid w:val="00D43DC2"/>
    <w:rsid w:val="00D477DF"/>
    <w:rsid w:val="00D72D89"/>
    <w:rsid w:val="00D9760C"/>
    <w:rsid w:val="00DA34DE"/>
    <w:rsid w:val="00E0627E"/>
    <w:rsid w:val="00E42879"/>
    <w:rsid w:val="00E44858"/>
    <w:rsid w:val="00E559DE"/>
    <w:rsid w:val="00E75F09"/>
    <w:rsid w:val="00E918DF"/>
    <w:rsid w:val="00EA580F"/>
    <w:rsid w:val="00EC0BF0"/>
    <w:rsid w:val="00EC3071"/>
    <w:rsid w:val="00ED39D0"/>
    <w:rsid w:val="00EE0E9D"/>
    <w:rsid w:val="00F05C65"/>
    <w:rsid w:val="00F34070"/>
    <w:rsid w:val="00F55D3A"/>
    <w:rsid w:val="00F85AE2"/>
    <w:rsid w:val="00FB67FA"/>
    <w:rsid w:val="00FC3140"/>
    <w:rsid w:val="00FD704D"/>
    <w:rsid w:val="00FE3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2D3"/>
    <w:rPr>
      <w:rFonts w:ascii="Cambria" w:eastAsia="MS Mincho" w:hAnsi="Cambria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842D3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842D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842D3"/>
    <w:rPr>
      <w:rFonts w:ascii="Cambria" w:eastAsia="MS Mincho" w:hAnsi="Cambria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6842D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842D3"/>
    <w:rPr>
      <w:rFonts w:ascii="Cambria" w:eastAsia="MS Mincho" w:hAnsi="Cambria"/>
      <w:noProof/>
      <w:sz w:val="24"/>
      <w:szCs w:val="24"/>
      <w:lang w:eastAsia="ja-JP"/>
    </w:rPr>
  </w:style>
  <w:style w:type="paragraph" w:styleId="a4">
    <w:name w:val="header"/>
    <w:basedOn w:val="a"/>
    <w:link w:val="Char"/>
    <w:rsid w:val="006842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6842D3"/>
    <w:rPr>
      <w:rFonts w:ascii="Cambria" w:eastAsia="MS Mincho" w:hAnsi="Cambria"/>
      <w:sz w:val="18"/>
      <w:szCs w:val="18"/>
      <w:lang w:eastAsia="ja-JP"/>
    </w:rPr>
  </w:style>
  <w:style w:type="paragraph" w:styleId="a5">
    <w:name w:val="footer"/>
    <w:basedOn w:val="a"/>
    <w:link w:val="Char0"/>
    <w:rsid w:val="006842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6842D3"/>
    <w:rPr>
      <w:rFonts w:ascii="Cambria" w:eastAsia="MS Mincho" w:hAnsi="Cambria"/>
      <w:sz w:val="18"/>
      <w:szCs w:val="18"/>
      <w:lang w:eastAsia="ja-JP"/>
    </w:rPr>
  </w:style>
  <w:style w:type="character" w:styleId="a6">
    <w:name w:val="FollowedHyperlink"/>
    <w:basedOn w:val="a0"/>
    <w:rsid w:val="006842D3"/>
    <w:rPr>
      <w:color w:val="954F72" w:themeColor="followedHyperlink"/>
      <w:u w:val="single"/>
    </w:rPr>
  </w:style>
  <w:style w:type="paragraph" w:styleId="a7">
    <w:name w:val="Balloon Text"/>
    <w:basedOn w:val="a"/>
    <w:link w:val="Char1"/>
    <w:semiHidden/>
    <w:unhideWhenUsed/>
    <w:rsid w:val="00114353"/>
    <w:rPr>
      <w:sz w:val="18"/>
      <w:szCs w:val="18"/>
    </w:rPr>
  </w:style>
  <w:style w:type="character" w:customStyle="1" w:styleId="Char1">
    <w:name w:val="批注框文本 Char"/>
    <w:basedOn w:val="a0"/>
    <w:link w:val="a7"/>
    <w:semiHidden/>
    <w:rsid w:val="00114353"/>
    <w:rPr>
      <w:rFonts w:ascii="Cambria" w:eastAsia="MS Mincho" w:hAnsi="Cambria"/>
      <w:sz w:val="18"/>
      <w:szCs w:val="18"/>
      <w:lang w:eastAsia="ja-JP"/>
    </w:rPr>
  </w:style>
  <w:style w:type="paragraph" w:styleId="a8">
    <w:name w:val="List Paragraph"/>
    <w:basedOn w:val="a"/>
    <w:uiPriority w:val="34"/>
    <w:qFormat/>
    <w:rsid w:val="0024399F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97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9</Words>
  <Characters>11912</Characters>
  <Application>Microsoft Office Word</Application>
  <DocSecurity>0</DocSecurity>
  <Lines>99</Lines>
  <Paragraphs>27</Paragraphs>
  <ScaleCrop>false</ScaleCrop>
  <Company>China</Company>
  <LinksUpToDate>false</LinksUpToDate>
  <CharactersWithSpaces>13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boyu</dc:creator>
  <cp:lastModifiedBy>lenovo</cp:lastModifiedBy>
  <cp:revision>3</cp:revision>
  <cp:lastPrinted>2014-03-05T12:17:00Z</cp:lastPrinted>
  <dcterms:created xsi:type="dcterms:W3CDTF">2014-09-01T02:36:00Z</dcterms:created>
  <dcterms:modified xsi:type="dcterms:W3CDTF">2014-09-01T02:37:00Z</dcterms:modified>
</cp:coreProperties>
</file>